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51DD2" w14:textId="25A0953C" w:rsidR="009354FC" w:rsidRDefault="009354FC" w:rsidP="009354FC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354F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B1</w:t>
      </w:r>
      <w:r w:rsidRPr="009354FC">
        <w:rPr>
          <w:rFonts w:ascii="Times New Roman" w:hAnsi="Times New Roman" w:cs="Times New Roman"/>
          <w:sz w:val="24"/>
          <w:szCs w:val="24"/>
        </w:rPr>
        <w:t xml:space="preserve">. Native and </w:t>
      </w:r>
      <w:r w:rsidR="007D27FB">
        <w:rPr>
          <w:rFonts w:ascii="Times New Roman" w:hAnsi="Times New Roman" w:cs="Times New Roman"/>
          <w:sz w:val="24"/>
          <w:szCs w:val="24"/>
        </w:rPr>
        <w:t>non-native</w:t>
      </w:r>
      <w:r w:rsidRPr="009354FC">
        <w:rPr>
          <w:rFonts w:ascii="Times New Roman" w:hAnsi="Times New Roman" w:cs="Times New Roman"/>
          <w:sz w:val="24"/>
          <w:szCs w:val="24"/>
        </w:rPr>
        <w:t xml:space="preserve"> populations of </w:t>
      </w:r>
      <w:r w:rsidRPr="009354FC">
        <w:rPr>
          <w:rFonts w:ascii="Times New Roman" w:hAnsi="Times New Roman" w:cs="Times New Roman"/>
          <w:i/>
          <w:iCs/>
          <w:sz w:val="24"/>
          <w:szCs w:val="24"/>
        </w:rPr>
        <w:t xml:space="preserve">Gracilaria vermiculophylla </w:t>
      </w:r>
      <w:r w:rsidRPr="009354FC">
        <w:rPr>
          <w:rFonts w:ascii="Times New Roman" w:hAnsi="Times New Roman" w:cs="Times New Roman"/>
          <w:sz w:val="24"/>
          <w:szCs w:val="24"/>
        </w:rPr>
        <w:t xml:space="preserve">that were phenotyped from A) Japan, B) western North America, C) eastern North America, and D) Europe. </w:t>
      </w:r>
      <w:r>
        <w:rPr>
          <w:rFonts w:ascii="Times New Roman" w:hAnsi="Times New Roman" w:cs="Times New Roman"/>
          <w:sz w:val="24"/>
          <w:szCs w:val="24"/>
        </w:rPr>
        <w:t>See Table B</w:t>
      </w:r>
      <w:r w:rsidRPr="009354FC">
        <w:rPr>
          <w:rFonts w:ascii="Times New Roman" w:hAnsi="Times New Roman" w:cs="Times New Roman"/>
          <w:sz w:val="24"/>
          <w:szCs w:val="24"/>
        </w:rPr>
        <w:t>1 for site abbreviations.</w:t>
      </w:r>
    </w:p>
    <w:p w14:paraId="37DC7B26" w14:textId="77777777" w:rsidR="009354FC" w:rsidRPr="009354FC" w:rsidRDefault="009354FC" w:rsidP="009354FC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4F779535" w14:textId="109DB93E" w:rsidR="007B777E" w:rsidRDefault="007B777E" w:rsidP="007B777E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075DF72" w14:textId="77777777" w:rsidR="002B6EC0" w:rsidRDefault="002B6EC0" w:rsidP="00EF42CB">
      <w:pPr>
        <w:rPr>
          <w:rFonts w:ascii="Times New Roman" w:hAnsi="Times New Roman" w:cs="Times New Roman"/>
          <w:sz w:val="24"/>
          <w:szCs w:val="24"/>
        </w:rPr>
      </w:pPr>
    </w:p>
    <w:p w14:paraId="2FFE6312" w14:textId="66A7DCEB" w:rsidR="002B6EC0" w:rsidRDefault="00DF0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92F43ED" wp14:editId="09836134">
            <wp:extent cx="5626205" cy="6207760"/>
            <wp:effectExtent l="0" t="0" r="12700" b="0"/>
            <wp:docPr id="1" name="Picture 1" descr="figs/Fig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/FigB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29010" cy="621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32166" w14:textId="4EB533D3" w:rsidR="00DF04C1" w:rsidRDefault="00DF0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920377" w14:textId="77777777" w:rsidR="00DF04C1" w:rsidRDefault="00DF04C1" w:rsidP="00EF42CB">
      <w:pPr>
        <w:rPr>
          <w:rFonts w:ascii="Times New Roman" w:hAnsi="Times New Roman" w:cs="Times New Roman"/>
          <w:sz w:val="24"/>
          <w:szCs w:val="24"/>
        </w:rPr>
      </w:pPr>
    </w:p>
    <w:p w14:paraId="5C27F5D3" w14:textId="62B46259" w:rsidR="00EF42CB" w:rsidRPr="004A27ED" w:rsidRDefault="00E95649" w:rsidP="00EF42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814B41">
        <w:rPr>
          <w:rFonts w:ascii="Times New Roman" w:hAnsi="Times New Roman" w:cs="Times New Roman"/>
          <w:sz w:val="24"/>
          <w:szCs w:val="24"/>
        </w:rPr>
        <w:t xml:space="preserve"> </w:t>
      </w:r>
      <w:r w:rsidR="001936B7">
        <w:rPr>
          <w:rFonts w:ascii="Times New Roman" w:hAnsi="Times New Roman" w:cs="Times New Roman"/>
          <w:sz w:val="24"/>
          <w:szCs w:val="24"/>
        </w:rPr>
        <w:t>B</w:t>
      </w:r>
      <w:r w:rsidR="0074471A">
        <w:rPr>
          <w:rFonts w:ascii="Times New Roman" w:hAnsi="Times New Roman" w:cs="Times New Roman"/>
          <w:sz w:val="24"/>
          <w:szCs w:val="24"/>
        </w:rPr>
        <w:t>2</w:t>
      </w:r>
      <w:r w:rsidR="00EF42CB" w:rsidRPr="004A27ED">
        <w:rPr>
          <w:rFonts w:ascii="Times New Roman" w:hAnsi="Times New Roman" w:cs="Times New Roman"/>
          <w:sz w:val="24"/>
          <w:szCs w:val="24"/>
        </w:rPr>
        <w:t>. Bleach</w:t>
      </w:r>
      <w:r w:rsidR="00AE7783">
        <w:rPr>
          <w:rFonts w:ascii="Times New Roman" w:hAnsi="Times New Roman" w:cs="Times New Roman"/>
          <w:sz w:val="24"/>
          <w:szCs w:val="24"/>
        </w:rPr>
        <w:t>ing</w:t>
      </w:r>
      <w:r w:rsidR="00EF42CB" w:rsidRPr="004A27ED">
        <w:rPr>
          <w:rFonts w:ascii="Times New Roman" w:hAnsi="Times New Roman" w:cs="Times New Roman"/>
          <w:sz w:val="24"/>
          <w:szCs w:val="24"/>
        </w:rPr>
        <w:t xml:space="preserve"> score reflects photosynthetic efficiency. </w:t>
      </w:r>
      <w:r w:rsidR="00EF42CB" w:rsidRPr="004A27ED">
        <w:rPr>
          <w:rFonts w:ascii="Times New Roman" w:hAnsi="Times New Roman" w:cs="Times New Roman"/>
          <w:i/>
          <w:iCs/>
          <w:sz w:val="24"/>
          <w:szCs w:val="24"/>
        </w:rPr>
        <w:t xml:space="preserve">G. vermiculophylla </w:t>
      </w:r>
      <w:r w:rsidR="00670614">
        <w:rPr>
          <w:rFonts w:ascii="Times New Roman" w:hAnsi="Times New Roman" w:cs="Times New Roman"/>
          <w:sz w:val="24"/>
          <w:szCs w:val="24"/>
        </w:rPr>
        <w:t>apices</w:t>
      </w:r>
      <w:r w:rsidR="00EF42CB" w:rsidRPr="004A27ED">
        <w:rPr>
          <w:rFonts w:ascii="Times New Roman" w:hAnsi="Times New Roman" w:cs="Times New Roman"/>
          <w:sz w:val="24"/>
          <w:szCs w:val="24"/>
        </w:rPr>
        <w:t xml:space="preserve"> were dark-adapted between 45 minutes and 4 hours before their base value of fluorescence (F</w:t>
      </w:r>
      <w:r w:rsidR="00EF42CB" w:rsidRPr="004A27E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EF42CB" w:rsidRPr="004A27ED">
        <w:rPr>
          <w:rFonts w:ascii="Times New Roman" w:hAnsi="Times New Roman" w:cs="Times New Roman"/>
          <w:sz w:val="24"/>
          <w:szCs w:val="24"/>
        </w:rPr>
        <w:t>) and maximum value (F</w:t>
      </w:r>
      <w:r w:rsidR="00EF42CB" w:rsidRPr="004A27ED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EF42CB" w:rsidRPr="004A27ED">
        <w:rPr>
          <w:rFonts w:ascii="Times New Roman" w:hAnsi="Times New Roman" w:cs="Times New Roman"/>
          <w:sz w:val="24"/>
          <w:szCs w:val="24"/>
        </w:rPr>
        <w:t xml:space="preserve">) were quantified using a JUNIOR-PAM (Walz). </w:t>
      </w:r>
      <w:r w:rsidR="009E4437" w:rsidRPr="009E4437">
        <w:rPr>
          <w:rFonts w:ascii="Times New Roman" w:hAnsi="Times New Roman" w:cs="Times New Roman"/>
          <w:sz w:val="24"/>
          <w:szCs w:val="24"/>
        </w:rPr>
        <w:t>Bleaching Score (BS)</w:t>
      </w:r>
      <w:r w:rsidR="009E4437">
        <w:rPr>
          <w:rFonts w:ascii="Times New Roman" w:hAnsi="Times New Roman" w:cs="Times New Roman"/>
          <w:sz w:val="24"/>
          <w:szCs w:val="24"/>
        </w:rPr>
        <w:t xml:space="preserve"> of </w:t>
      </w:r>
      <w:r w:rsidR="009E4437" w:rsidRPr="009E4437">
        <w:rPr>
          <w:rFonts w:ascii="Times New Roman" w:hAnsi="Times New Roman" w:cs="Times New Roman"/>
          <w:sz w:val="24"/>
          <w:szCs w:val="24"/>
        </w:rPr>
        <w:t>“1” indicated no bleaching, “2” indicated partial bleaching or color change to pink or white, and “3” indicated full bleaching</w:t>
      </w:r>
      <w:r w:rsidR="00AE7783">
        <w:rPr>
          <w:rFonts w:ascii="Times New Roman" w:hAnsi="Times New Roman" w:cs="Times New Roman"/>
          <w:sz w:val="24"/>
          <w:szCs w:val="24"/>
        </w:rPr>
        <w:t xml:space="preserve">. </w:t>
      </w:r>
      <w:r w:rsidR="00FA7F4D" w:rsidRPr="00FA7F4D">
        <w:rPr>
          <w:rFonts w:ascii="Times New Roman" w:hAnsi="Times New Roman" w:cs="Times New Roman"/>
          <w:sz w:val="24"/>
          <w:szCs w:val="24"/>
        </w:rPr>
        <w:t xml:space="preserve">Variation of moderately bleached thalli </w:t>
      </w:r>
      <w:r w:rsidR="00243A59">
        <w:rPr>
          <w:rFonts w:ascii="Times New Roman" w:hAnsi="Times New Roman" w:cs="Times New Roman"/>
          <w:sz w:val="24"/>
          <w:szCs w:val="24"/>
        </w:rPr>
        <w:t xml:space="preserve">(BS = 2) </w:t>
      </w:r>
      <w:r w:rsidR="00AE7783">
        <w:rPr>
          <w:rFonts w:ascii="Times New Roman" w:hAnsi="Times New Roman" w:cs="Times New Roman"/>
          <w:sz w:val="24"/>
          <w:szCs w:val="24"/>
        </w:rPr>
        <w:t xml:space="preserve">likely </w:t>
      </w:r>
      <w:r w:rsidR="00FA7F4D" w:rsidRPr="00FA7F4D">
        <w:rPr>
          <w:rFonts w:ascii="Times New Roman" w:hAnsi="Times New Roman" w:cs="Times New Roman"/>
          <w:sz w:val="24"/>
          <w:szCs w:val="24"/>
        </w:rPr>
        <w:t>reflects the spatial scale of bleaching: some cells of that thallus are functional, while neighboring cells have either lost pigment or photosynthetic function.</w:t>
      </w:r>
    </w:p>
    <w:p w14:paraId="10BB4D47" w14:textId="77777777" w:rsidR="00A7315D" w:rsidRPr="004A27ED" w:rsidRDefault="00A7315D">
      <w:pPr>
        <w:rPr>
          <w:rFonts w:ascii="Times New Roman" w:hAnsi="Times New Roman" w:cs="Times New Roman"/>
          <w:sz w:val="24"/>
          <w:szCs w:val="24"/>
        </w:rPr>
      </w:pPr>
    </w:p>
    <w:p w14:paraId="63BB540F" w14:textId="3AB2D20F" w:rsidR="00B07283" w:rsidRPr="004A27ED" w:rsidRDefault="00B07283" w:rsidP="005A736A">
      <w:pPr>
        <w:rPr>
          <w:rFonts w:ascii="Times New Roman" w:hAnsi="Times New Roman" w:cs="Times New Roman"/>
          <w:sz w:val="24"/>
          <w:szCs w:val="24"/>
        </w:rPr>
      </w:pPr>
      <w:r w:rsidRPr="004A27ED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79314B28" wp14:editId="188D1F2B">
            <wp:extent cx="5943600" cy="453263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4B4AB" w14:textId="77777777" w:rsidR="00B07283" w:rsidRPr="004A27ED" w:rsidRDefault="00B07283">
      <w:pPr>
        <w:rPr>
          <w:rFonts w:ascii="Times New Roman" w:hAnsi="Times New Roman" w:cs="Times New Roman"/>
          <w:sz w:val="24"/>
          <w:szCs w:val="24"/>
        </w:rPr>
      </w:pPr>
    </w:p>
    <w:p w14:paraId="77E3C934" w14:textId="0C48C71F" w:rsidR="004A27ED" w:rsidRPr="004A27ED" w:rsidRDefault="004A27ED">
      <w:pPr>
        <w:rPr>
          <w:rFonts w:ascii="Times New Roman" w:hAnsi="Times New Roman" w:cs="Times New Roman"/>
          <w:sz w:val="24"/>
          <w:szCs w:val="24"/>
        </w:rPr>
      </w:pPr>
      <w:r w:rsidRPr="004A27ED">
        <w:rPr>
          <w:rFonts w:ascii="Times New Roman" w:hAnsi="Times New Roman" w:cs="Times New Roman"/>
          <w:sz w:val="24"/>
          <w:szCs w:val="24"/>
        </w:rPr>
        <w:br w:type="page"/>
      </w:r>
    </w:p>
    <w:p w14:paraId="4A317F54" w14:textId="100B244B" w:rsidR="00120B58" w:rsidRDefault="00120B58">
      <w:pPr>
        <w:rPr>
          <w:rFonts w:ascii="Times New Roman" w:hAnsi="Times New Roman" w:cs="Times New Roman"/>
          <w:sz w:val="24"/>
          <w:szCs w:val="24"/>
        </w:rPr>
      </w:pPr>
    </w:p>
    <w:p w14:paraId="599A5324" w14:textId="62B2DBFD" w:rsidR="00C35EE3" w:rsidRPr="00C35EE3" w:rsidRDefault="00E95649" w:rsidP="00C35E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B4195C">
        <w:rPr>
          <w:rFonts w:ascii="Times New Roman" w:hAnsi="Times New Roman" w:cs="Times New Roman"/>
          <w:sz w:val="24"/>
          <w:szCs w:val="24"/>
        </w:rPr>
        <w:t xml:space="preserve"> </w:t>
      </w:r>
      <w:r w:rsidR="001936B7">
        <w:rPr>
          <w:rFonts w:ascii="Times New Roman" w:hAnsi="Times New Roman" w:cs="Times New Roman"/>
          <w:sz w:val="24"/>
          <w:szCs w:val="24"/>
        </w:rPr>
        <w:t>B</w:t>
      </w:r>
      <w:r w:rsidR="00342112">
        <w:rPr>
          <w:rFonts w:ascii="Times New Roman" w:hAnsi="Times New Roman" w:cs="Times New Roman"/>
          <w:sz w:val="24"/>
          <w:szCs w:val="24"/>
        </w:rPr>
        <w:t>3</w:t>
      </w:r>
      <w:r w:rsidR="00C35EE3" w:rsidRPr="00C35EE3">
        <w:rPr>
          <w:rFonts w:ascii="Times New Roman" w:hAnsi="Times New Roman" w:cs="Times New Roman"/>
          <w:sz w:val="24"/>
          <w:szCs w:val="24"/>
        </w:rPr>
        <w:t>. A comparison of Darwins</w:t>
      </w:r>
      <w:r w:rsidR="00D64F23">
        <w:rPr>
          <w:rFonts w:ascii="Times New Roman" w:hAnsi="Times New Roman" w:cs="Times New Roman"/>
          <w:sz w:val="24"/>
          <w:szCs w:val="24"/>
        </w:rPr>
        <w:t xml:space="preserve"> for a variety of animal and plant studies (33, 34) </w:t>
      </w:r>
      <w:r w:rsidR="00C35EE3" w:rsidRPr="00C35EE3">
        <w:rPr>
          <w:rFonts w:ascii="Times New Roman" w:hAnsi="Times New Roman" w:cs="Times New Roman"/>
          <w:sz w:val="24"/>
          <w:szCs w:val="24"/>
        </w:rPr>
        <w:t xml:space="preserve">with the average values </w:t>
      </w:r>
      <w:r w:rsidR="00D64F23">
        <w:rPr>
          <w:rFonts w:ascii="Times New Roman" w:hAnsi="Times New Roman" w:cs="Times New Roman"/>
          <w:sz w:val="24"/>
          <w:szCs w:val="24"/>
        </w:rPr>
        <w:t>for the</w:t>
      </w:r>
      <w:r w:rsidR="00C35EE3" w:rsidRPr="00C35EE3">
        <w:rPr>
          <w:rFonts w:ascii="Times New Roman" w:hAnsi="Times New Roman" w:cs="Times New Roman"/>
          <w:sz w:val="24"/>
          <w:szCs w:val="24"/>
        </w:rPr>
        <w:t xml:space="preserve"> </w:t>
      </w:r>
      <w:r w:rsidR="00D64F23">
        <w:rPr>
          <w:rFonts w:ascii="Times New Roman" w:hAnsi="Times New Roman" w:cs="Times New Roman"/>
          <w:sz w:val="24"/>
          <w:szCs w:val="24"/>
        </w:rPr>
        <w:t xml:space="preserve">microevolution of </w:t>
      </w:r>
      <w:r w:rsidR="00C35EE3" w:rsidRPr="00C35EE3">
        <w:rPr>
          <w:rFonts w:ascii="Times New Roman" w:hAnsi="Times New Roman" w:cs="Times New Roman"/>
          <w:i/>
          <w:iCs/>
          <w:sz w:val="24"/>
          <w:szCs w:val="24"/>
        </w:rPr>
        <w:t>G. vermiculophylla</w:t>
      </w:r>
      <w:r w:rsidR="00C35EE3" w:rsidRPr="00C35EE3">
        <w:rPr>
          <w:rFonts w:ascii="Times New Roman" w:hAnsi="Times New Roman" w:cs="Times New Roman"/>
          <w:sz w:val="24"/>
          <w:szCs w:val="24"/>
        </w:rPr>
        <w:t>, assuming 100 years of microevolution. Darwins</w:t>
      </w:r>
      <w:r w:rsidR="00496ECB">
        <w:rPr>
          <w:rFonts w:ascii="Times New Roman" w:hAnsi="Times New Roman" w:cs="Times New Roman"/>
          <w:sz w:val="24"/>
          <w:szCs w:val="24"/>
        </w:rPr>
        <w:t xml:space="preserve"> </w:t>
      </w:r>
      <w:r w:rsidR="00C35EE3" w:rsidRPr="00C35EE3">
        <w:rPr>
          <w:rFonts w:ascii="Times New Roman" w:hAnsi="Times New Roman" w:cs="Times New Roman"/>
          <w:sz w:val="24"/>
          <w:szCs w:val="24"/>
        </w:rPr>
        <w:t>were calculated as ln(Z</w:t>
      </w:r>
      <w:r w:rsidR="00C35EE3" w:rsidRPr="00C35EE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35EE3" w:rsidRPr="00C35EE3">
        <w:rPr>
          <w:rFonts w:ascii="Times New Roman" w:hAnsi="Times New Roman" w:cs="Times New Roman"/>
          <w:sz w:val="24"/>
          <w:szCs w:val="24"/>
        </w:rPr>
        <w:t>*Z</w:t>
      </w:r>
      <w:r w:rsidR="00C35EE3" w:rsidRPr="00C35EE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35EE3" w:rsidRPr="00C35E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5EE3" w:rsidRPr="00C35EE3">
        <w:rPr>
          <w:rFonts w:ascii="Times New Roman" w:hAnsi="Times New Roman" w:cs="Times New Roman"/>
          <w:sz w:val="24"/>
          <w:szCs w:val="24"/>
        </w:rPr>
        <w:t>)*(Dt*10</w:t>
      </w:r>
      <w:r w:rsidR="00C35EE3" w:rsidRPr="00C35EE3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="00C35EE3" w:rsidRPr="00C35EE3">
        <w:rPr>
          <w:rFonts w:ascii="Times New Roman" w:hAnsi="Times New Roman" w:cs="Times New Roman"/>
          <w:sz w:val="24"/>
          <w:szCs w:val="24"/>
        </w:rPr>
        <w:t>)</w:t>
      </w:r>
      <w:r w:rsidR="00C35EE3" w:rsidRPr="00C35EE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5EE3" w:rsidRPr="00C35EE3">
        <w:rPr>
          <w:rFonts w:ascii="Times New Roman" w:hAnsi="Times New Roman" w:cs="Times New Roman"/>
          <w:sz w:val="24"/>
          <w:szCs w:val="24"/>
        </w:rPr>
        <w:t>, where Z</w:t>
      </w:r>
      <w:r w:rsidR="00C35EE3" w:rsidRPr="00C35EE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35EE3" w:rsidRPr="00C35EE3">
        <w:rPr>
          <w:rFonts w:ascii="Times New Roman" w:hAnsi="Times New Roman" w:cs="Times New Roman"/>
          <w:sz w:val="24"/>
          <w:szCs w:val="24"/>
        </w:rPr>
        <w:t xml:space="preserve"> and Z</w:t>
      </w:r>
      <w:r w:rsidR="00C35EE3" w:rsidRPr="00C35EE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35EE3" w:rsidRPr="00C35EE3">
        <w:rPr>
          <w:rFonts w:ascii="Times New Roman" w:hAnsi="Times New Roman" w:cs="Times New Roman"/>
          <w:sz w:val="24"/>
          <w:szCs w:val="24"/>
        </w:rPr>
        <w:t xml:space="preserve"> = phenotype values in the nativ</w:t>
      </w:r>
      <w:r w:rsidR="00496ECB">
        <w:rPr>
          <w:rFonts w:ascii="Times New Roman" w:hAnsi="Times New Roman" w:cs="Times New Roman"/>
          <w:sz w:val="24"/>
          <w:szCs w:val="24"/>
        </w:rPr>
        <w:t>e source and non-native regions, respectively,</w:t>
      </w:r>
      <w:r w:rsidR="00C35EE3" w:rsidRPr="00C35EE3">
        <w:rPr>
          <w:rFonts w:ascii="Times New Roman" w:hAnsi="Times New Roman" w:cs="Times New Roman"/>
          <w:sz w:val="24"/>
          <w:szCs w:val="24"/>
        </w:rPr>
        <w:t xml:space="preserve"> and Dt = time in years</w:t>
      </w:r>
      <w:r w:rsidR="008A68FC">
        <w:rPr>
          <w:rFonts w:ascii="Times New Roman" w:hAnsi="Times New Roman" w:cs="Times New Roman"/>
          <w:sz w:val="24"/>
          <w:szCs w:val="24"/>
        </w:rPr>
        <w:t>.</w:t>
      </w:r>
      <w:r w:rsidR="00C11741">
        <w:rPr>
          <w:rFonts w:ascii="Times New Roman" w:hAnsi="Times New Roman" w:cs="Times New Roman"/>
          <w:sz w:val="24"/>
          <w:szCs w:val="24"/>
        </w:rPr>
        <w:t xml:space="preserve"> 1-Heat stress; field-collected. 2-Cold Stress; field collected. 3-low salinity stress; field collected. 4-Heat stress; common-garden; 5-low-salinity stress; common-garden.</w:t>
      </w:r>
    </w:p>
    <w:p w14:paraId="1B5D756E" w14:textId="77777777" w:rsidR="00C35EE3" w:rsidRDefault="00C35EE3">
      <w:pPr>
        <w:rPr>
          <w:rFonts w:ascii="Times New Roman" w:hAnsi="Times New Roman" w:cs="Times New Roman"/>
          <w:sz w:val="24"/>
          <w:szCs w:val="24"/>
        </w:rPr>
      </w:pPr>
    </w:p>
    <w:p w14:paraId="25085BD1" w14:textId="1C43A1FB" w:rsidR="00F71C84" w:rsidRDefault="00F71C84">
      <w:pPr>
        <w:rPr>
          <w:rFonts w:ascii="Times New Roman" w:hAnsi="Times New Roman" w:cs="Times New Roman"/>
          <w:sz w:val="24"/>
          <w:szCs w:val="24"/>
        </w:rPr>
      </w:pPr>
    </w:p>
    <w:p w14:paraId="4CB71B38" w14:textId="77777777" w:rsidR="00F71C84" w:rsidRDefault="00F71C84">
      <w:pPr>
        <w:rPr>
          <w:rFonts w:ascii="Times New Roman" w:hAnsi="Times New Roman" w:cs="Times New Roman"/>
          <w:sz w:val="24"/>
          <w:szCs w:val="24"/>
        </w:rPr>
      </w:pPr>
    </w:p>
    <w:p w14:paraId="77E8EEF8" w14:textId="77777777" w:rsidR="00C35EE3" w:rsidRPr="004A27ED" w:rsidRDefault="00C35EE3">
      <w:pPr>
        <w:rPr>
          <w:rFonts w:ascii="Times New Roman" w:hAnsi="Times New Roman" w:cs="Times New Roman"/>
          <w:sz w:val="24"/>
          <w:szCs w:val="24"/>
        </w:rPr>
      </w:pPr>
    </w:p>
    <w:p w14:paraId="21D1BCBE" w14:textId="08EC4D6B" w:rsidR="00102381" w:rsidRPr="004A27ED" w:rsidRDefault="00C11741">
      <w:pPr>
        <w:rPr>
          <w:rFonts w:ascii="Times New Roman" w:hAnsi="Times New Roman" w:cs="Times New Roman"/>
          <w:sz w:val="24"/>
          <w:szCs w:val="24"/>
        </w:rPr>
        <w:sectPr w:rsidR="00102381" w:rsidRPr="004A27ED" w:rsidSect="00AE523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490E38E" wp14:editId="0E590A49">
            <wp:extent cx="5029200" cy="3657600"/>
            <wp:effectExtent l="0" t="0" r="0" b="0"/>
            <wp:docPr id="2" name="Picture 2" descr="../../../../Research/Gracilaria%20invasion/2015.phenotype/final%20analyses/darwins/darwin.pretty.1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Research/Gracilaria%20invasion/2015.phenotype/final%20analyses/darwins/darwin.pretty.1plot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3B64E" w14:textId="788BF4AC" w:rsidR="00F41BB4" w:rsidRPr="000A228D" w:rsidRDefault="00F41BB4" w:rsidP="00F41BB4">
      <w:pPr>
        <w:outlineLvl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228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1936B7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0A228D">
        <w:rPr>
          <w:rFonts w:ascii="Times New Roman" w:eastAsia="Times New Roman" w:hAnsi="Times New Roman" w:cs="Times New Roman"/>
          <w:color w:val="000000"/>
          <w:sz w:val="24"/>
          <w:szCs w:val="24"/>
        </w:rPr>
        <w:t>1. Metadata for sites. Abbreviations: Populations were assayed with field-collected tissue (FC) and common-garden tissue (CG). eastNA = eastern North America. westNA = western North America. Source vs Non-Source refer to populations in Japan</w:t>
      </w:r>
      <w:r w:rsidR="000A228D" w:rsidRPr="000A228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7A58508" w14:textId="77777777" w:rsidR="00F41BB4" w:rsidRPr="000A228D" w:rsidRDefault="00F41BB4" w:rsidP="00F41BB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063" w:type="dxa"/>
        <w:tblLayout w:type="fixed"/>
        <w:tblLook w:val="04A0" w:firstRow="1" w:lastRow="0" w:firstColumn="1" w:lastColumn="0" w:noHBand="0" w:noVBand="1"/>
      </w:tblPr>
      <w:tblGrid>
        <w:gridCol w:w="789"/>
        <w:gridCol w:w="2284"/>
        <w:gridCol w:w="990"/>
        <w:gridCol w:w="1260"/>
        <w:gridCol w:w="1440"/>
        <w:gridCol w:w="1260"/>
        <w:gridCol w:w="1620"/>
        <w:gridCol w:w="1080"/>
        <w:gridCol w:w="1170"/>
        <w:gridCol w:w="1170"/>
      </w:tblGrid>
      <w:tr w:rsidR="000A228D" w:rsidRPr="000A228D" w14:paraId="2920F073" w14:textId="48782EE7" w:rsidTr="007E48DD">
        <w:trPr>
          <w:trHeight w:val="320"/>
        </w:trPr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74A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ID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D27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BD6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266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1F8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FC3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0F29" w14:textId="3CF99A6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temperature (º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818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ity (pp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75AF6" w14:textId="4611C42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BD0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ors</w:t>
            </w:r>
          </w:p>
          <w:p w14:paraId="45AC25F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228D" w:rsidRPr="000A228D" w14:paraId="7A7361D8" w14:textId="78394A98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240C" w14:textId="2A91931B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kk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CA0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keshi B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8D0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6C9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251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A54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8796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BA5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Jun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71F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2E0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E4739" w14:textId="329EF21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FAF91" w14:textId="2F5F411A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SA Krueger-Hadfield, CR Hadfield</w:t>
            </w:r>
          </w:p>
        </w:tc>
      </w:tr>
      <w:tr w:rsidR="000A228D" w:rsidRPr="000A228D" w14:paraId="5F1C9081" w14:textId="2E2F1B61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9946" w14:textId="01BED4A6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f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EB5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iro Portug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664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95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378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FE8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658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DD9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3A0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294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8E091" w14:textId="16B9779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A1993" w14:textId="745147D3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</w:t>
            </w:r>
          </w:p>
        </w:tc>
      </w:tr>
      <w:tr w:rsidR="000A228D" w:rsidRPr="000A228D" w14:paraId="217F7663" w14:textId="2FF4053A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91E2" w14:textId="7999BE37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b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6FF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D03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891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177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9F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3.0554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C39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1F9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E1D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007B7" w14:textId="642D36D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96055" w14:textId="6D3D717F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N Kollars</w:t>
            </w:r>
          </w:p>
        </w:tc>
      </w:tr>
      <w:tr w:rsidR="000A228D" w:rsidRPr="000A228D" w14:paraId="368A98A3" w14:textId="2E7163B0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7B4C" w14:textId="54242608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js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E97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Johns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CE9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8EB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511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E97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.901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CA9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Jul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7B9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4F0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BB25D" w14:textId="359DBA4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A235D" w14:textId="6937FB1D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BA Flanagan, A Gaffney, SJ Shainker</w:t>
            </w:r>
          </w:p>
        </w:tc>
      </w:tr>
      <w:tr w:rsidR="000A228D" w:rsidRPr="000A228D" w14:paraId="06D38FC4" w14:textId="52FB8B1D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7982" w14:textId="1E425128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g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62C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shi Nagasaki Tyo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D53F" w14:textId="4DE9293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A10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01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C2B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863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8DA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Jun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F91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73A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DE082" w14:textId="7F0056BC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4B9B2" w14:textId="23A9699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R Hadfield</w:t>
            </w:r>
          </w:p>
        </w:tc>
      </w:tr>
      <w:tr w:rsidR="000A228D" w:rsidRPr="000A228D" w14:paraId="2F499435" w14:textId="11249332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0FDE" w14:textId="6224933A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h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A44B" w14:textId="7A0AF0D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ikendorf Kie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B9C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A36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638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11A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36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748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743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A15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89483C" w14:textId="4B0C70CB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F9B1D" w14:textId="3545A35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EE Sotka, F Weinberger</w:t>
            </w:r>
          </w:p>
        </w:tc>
      </w:tr>
      <w:tr w:rsidR="000A228D" w:rsidRPr="000A228D" w14:paraId="6D407519" w14:textId="145E78FC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9084" w14:textId="646C1EE5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i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FAEE" w14:textId="10C75F6D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iligenhafe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7AA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BAE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80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C54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3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057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C48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27E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8E855" w14:textId="374FF76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42009" w14:textId="4B97613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EE Sotka, F Weinberger</w:t>
            </w:r>
          </w:p>
        </w:tc>
      </w:tr>
      <w:tr w:rsidR="000A228D" w:rsidRPr="000A228D" w14:paraId="592BDE59" w14:textId="415DAD7F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424E" w14:textId="0CF1BFA9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9EDA" w14:textId="4BA485E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dstrand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D5F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CE4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86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80A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27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D1C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695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B7A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B8C12" w14:textId="11D24A1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5ABC4" w14:textId="097998C8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EE Sotka, F Weinberger</w:t>
            </w:r>
          </w:p>
        </w:tc>
      </w:tr>
      <w:tr w:rsidR="000A228D" w:rsidRPr="000A228D" w14:paraId="00CFEC31" w14:textId="3D2B54BF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F3D9" w14:textId="44B6BF06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747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ot's Bea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FE2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F1C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175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7B0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703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072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1E0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F6B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45280" w14:textId="4B700B0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EF55C" w14:textId="18E6F8AA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J Holloway, SJ Shainker, K Benes</w:t>
            </w:r>
          </w:p>
        </w:tc>
      </w:tr>
      <w:tr w:rsidR="000A228D" w:rsidRPr="000A228D" w14:paraId="68869E45" w14:textId="4FF79952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CDDF" w14:textId="5A307B4C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B51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d Inle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E07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F60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848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E26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978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848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F33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D2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27C2E0" w14:textId="2463BC6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1C2E4" w14:textId="6FDE5A9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T Mumford</w:t>
            </w:r>
          </w:p>
        </w:tc>
      </w:tr>
      <w:tr w:rsidR="000A228D" w:rsidRPr="000A228D" w14:paraId="5C255B9F" w14:textId="6C5E9871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99AE" w14:textId="6C07C761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r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6F2B" w14:textId="01B2D12F" w:rsidR="000A228D" w:rsidRPr="000A228D" w:rsidRDefault="000A228D" w:rsidP="002C4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ro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9EF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05A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278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FAC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224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B55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Jul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0A9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249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6A53C" w14:textId="213F590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B0B4F" w14:textId="40461B9C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A Engelen</w:t>
            </w:r>
          </w:p>
        </w:tc>
      </w:tr>
      <w:tr w:rsidR="000A228D" w:rsidRPr="000A228D" w14:paraId="12234AC7" w14:textId="36BD8AAD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BA48" w14:textId="0F47B52B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dm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15A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dreuc Din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812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845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145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29F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69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8D7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4E7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3B6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318AA" w14:textId="1646BEA1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DD26F" w14:textId="5C9E17E5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 Destombe</w:t>
            </w:r>
          </w:p>
        </w:tc>
      </w:tr>
      <w:tr w:rsidR="000A228D" w:rsidRPr="000A228D" w14:paraId="2E785A9B" w14:textId="0BF33AD2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CD4D" w14:textId="456DF35D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p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D625" w14:textId="440FA3C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t-l'Abb</w:t>
            </w:r>
            <w:r w:rsidR="002C4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é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14C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ABE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66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299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158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64A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DEE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CAD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6E76F" w14:textId="6AC0D2DD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439CC" w14:textId="177C26BD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 Krueger-Hadfield, ML </w:t>
            </w: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uillemin, C Destombe, M Valero</w:t>
            </w:r>
          </w:p>
        </w:tc>
      </w:tr>
      <w:tr w:rsidR="000A228D" w:rsidRPr="000A228D" w14:paraId="044099AF" w14:textId="41CA00BB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A82D" w14:textId="6C7EA421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ol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A535" w14:textId="270A1F59" w:rsidR="000A228D" w:rsidRPr="000A228D" w:rsidRDefault="002C4071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Pol de Le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BA7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793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757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DA2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716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C39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042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F74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7479C" w14:textId="026652EA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AD38E" w14:textId="10E6EA18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S Mauger</w:t>
            </w:r>
          </w:p>
        </w:tc>
      </w:tr>
      <w:tr w:rsidR="000A228D" w:rsidRPr="000A228D" w14:paraId="4D4305B7" w14:textId="51E2F5AE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74B7" w14:textId="212DE3D5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r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556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tomi Unga Futts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A18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29D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21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D69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8344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AB7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6A1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C6C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A4DBF" w14:textId="2A877A5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8013C" w14:textId="05AF4E8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R Hadfield</w:t>
            </w:r>
          </w:p>
        </w:tc>
      </w:tr>
      <w:tr w:rsidR="000A228D" w:rsidRPr="000A228D" w14:paraId="60048015" w14:textId="67541949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26C2" w14:textId="6940AD02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t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9BD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atsuiwa Abashir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9BB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49F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493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A4A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2579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9AB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6EF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F53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426AD" w14:textId="2A6CBF83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AF218" w14:textId="3163255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R Hadfield, T Yorisue</w:t>
            </w:r>
          </w:p>
        </w:tc>
      </w:tr>
      <w:tr w:rsidR="000A228D" w:rsidRPr="000A228D" w14:paraId="3E3979D9" w14:textId="5C063DC3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968C" w14:textId="59C06754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4870" w14:textId="264085EF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="001D1974"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u</w:t>
            </w:r>
            <w:r w:rsidR="001D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ñ</w:t>
            </w:r>
            <w:r w:rsidR="001D1974"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A06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F76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282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C55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789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964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2A8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B69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D2BB5" w14:textId="28FBCAA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C40C5" w14:textId="439B83B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L Couceiro</w:t>
            </w:r>
          </w:p>
        </w:tc>
      </w:tr>
      <w:tr w:rsidR="000A228D" w:rsidRPr="000A228D" w14:paraId="38176235" w14:textId="17CDCB17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4A01" w14:textId="18F6EE02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b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EFD7" w14:textId="145ED6CD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eat Bay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DF0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D3C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920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4B9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8647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E42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8A0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4BA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F40EA" w14:textId="5E9A15C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4FF35" w14:textId="40181363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JE Byers</w:t>
            </w:r>
          </w:p>
        </w:tc>
      </w:tr>
      <w:tr w:rsidR="000A228D" w:rsidRPr="000A228D" w14:paraId="4AA14496" w14:textId="6DEF6387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5667" w14:textId="560E3E71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B4B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ase Riv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924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4D2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15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4E9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906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FCD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Jun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484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D8A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131CC" w14:textId="5842341B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A12A1" w14:textId="76ACA0F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R Hadfield, M Kamiya, T Ogawa</w:t>
            </w:r>
          </w:p>
        </w:tc>
      </w:tr>
      <w:tr w:rsidR="000A228D" w:rsidRPr="000A228D" w14:paraId="704F4123" w14:textId="4A396335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0B55" w14:textId="38DBC489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k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716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kiyama Kajik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643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555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32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F5D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716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8BF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Sep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EEE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DC0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5D003" w14:textId="7ED5CE3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FD55A" w14:textId="57A91CEB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R Terada</w:t>
            </w:r>
          </w:p>
        </w:tc>
      </w:tr>
      <w:tr w:rsidR="000A228D" w:rsidRPr="000A228D" w14:paraId="71972CC7" w14:textId="0CC8A328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D088" w14:textId="076A7BB2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e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ABC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eda Miyazak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B7E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EA4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7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D6A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47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3F2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Jun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9D9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D0A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B53458" w14:textId="6B550F1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7F79F" w14:textId="0DC74BE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C Sotka, R Terada</w:t>
            </w:r>
          </w:p>
        </w:tc>
      </w:tr>
      <w:tr w:rsidR="000A228D" w:rsidRPr="000A228D" w14:paraId="3FC4A649" w14:textId="00534A2F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C68D" w14:textId="07EF4863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hp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FD97" w14:textId="15633A10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ghthouse Poin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790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B07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488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207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904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87D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May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152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752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D14B25" w14:textId="3930A99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1A220" w14:textId="31B778F1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M Smylie, A Demko</w:t>
            </w:r>
          </w:p>
        </w:tc>
      </w:tr>
      <w:tr w:rsidR="000A228D" w:rsidRPr="000A228D" w14:paraId="601AC729" w14:textId="54C5702E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12F6" w14:textId="270E7B9E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ng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5C69" w14:textId="1AB72526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goku-ura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D12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C68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181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770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413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E15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May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CCD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744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A923A" w14:textId="1AE7D82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D72A7" w14:textId="66A78CD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R Hadfield, H Endo, J Pocklington</w:t>
            </w:r>
          </w:p>
        </w:tc>
      </w:tr>
      <w:tr w:rsidR="000A228D" w:rsidRPr="000A228D" w14:paraId="253A0F1E" w14:textId="42D449D5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4DED" w14:textId="0347EE34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u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7BB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e B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678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D77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01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F57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6226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F51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Jul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033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6EB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15B13" w14:textId="4B5C547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1500F" w14:textId="44D3056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H Endo, J Pocklington</w:t>
            </w:r>
          </w:p>
        </w:tc>
      </w:tr>
      <w:tr w:rsidR="000A228D" w:rsidRPr="000A228D" w14:paraId="196F3080" w14:textId="4A094DEE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C179" w14:textId="39D5A9D4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c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150D" w14:textId="7F18D228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b Meadow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624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F28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286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6D7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3268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90C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May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A88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AC7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3668C" w14:textId="3022371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F6E50" w14:textId="6E82E61B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A Blakeslee</w:t>
            </w:r>
          </w:p>
        </w:tc>
      </w:tr>
      <w:tr w:rsidR="000A228D" w:rsidRPr="000A228D" w14:paraId="30461A2C" w14:textId="1F37DE83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6767" w14:textId="548F1A90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h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D082" w14:textId="764340F0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llcres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C8E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BF7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84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6D5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4097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30C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Jul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B5B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B53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231C5" w14:textId="2BA78A7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00D33" w14:textId="2EC281A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BA Flanagan, S Fate</w:t>
            </w:r>
          </w:p>
        </w:tc>
      </w:tr>
      <w:tr w:rsidR="000A228D" w:rsidRPr="000A228D" w14:paraId="75082220" w14:textId="28E72D8D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CC39" w14:textId="02901431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700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Mood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E8F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D6D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79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31C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8516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5FB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B11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842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FAD55F" w14:textId="5577409B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B53C3" w14:textId="76F500F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</w:t>
            </w:r>
          </w:p>
        </w:tc>
      </w:tr>
      <w:tr w:rsidR="000A228D" w:rsidRPr="000A228D" w14:paraId="50C83D52" w14:textId="5E593C00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0E86" w14:textId="367E0425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tw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0FE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. Wils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205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29A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10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D90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8420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625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Jul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89E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A0B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026B5E" w14:textId="5AF66A8D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FB5E0" w14:textId="3032018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T Mumford</w:t>
            </w:r>
          </w:p>
        </w:tc>
      </w:tr>
      <w:tr w:rsidR="000A228D" w:rsidRPr="000A228D" w14:paraId="02171A30" w14:textId="12D11F1B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51E0" w14:textId="773C8CC2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s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C51B" w14:textId="01074FC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dy Poin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88A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710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17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68D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.409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D78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Jul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EEB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196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FC8F66" w14:textId="3A6280CF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30248" w14:textId="097097B2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N Colvard</w:t>
            </w:r>
          </w:p>
        </w:tc>
      </w:tr>
      <w:tr w:rsidR="000A228D" w:rsidRPr="000A228D" w14:paraId="74609B82" w14:textId="379B7C31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6500" w14:textId="7F1B0E48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b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885D" w14:textId="15418FE7" w:rsidR="000A228D" w:rsidRPr="000A228D" w:rsidRDefault="001D1974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bee Cu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670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1C9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50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8F8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984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944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Jul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087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9E4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12DB1" w14:textId="6FF45A0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83D57" w14:textId="3F78355F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PM Bippus, SJ Shainker, A Baumgardner, L Haram, C Kinney</w:t>
            </w:r>
          </w:p>
        </w:tc>
      </w:tr>
      <w:tr w:rsidR="000A228D" w:rsidRPr="000A228D" w14:paraId="2C14BB61" w14:textId="68560EC4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C4F6" w14:textId="3040F2C3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i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D93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mabira Kushiki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40F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14B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068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0AF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2718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BF6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May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E79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CB4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01DDD6" w14:textId="0C2E3CF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15F14" w14:textId="01A44FB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C Sotka, R Terada</w:t>
            </w:r>
          </w:p>
        </w:tc>
      </w:tr>
      <w:tr w:rsidR="000A228D" w:rsidRPr="000A228D" w14:paraId="32FE7D70" w14:textId="26294EFE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37EE" w14:textId="19BB284B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k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6812" w14:textId="0F3A5FDC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ka</w:t>
            </w:r>
            <w:r w:rsidR="001D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hi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6B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1F3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631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C15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296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B0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May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C03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A71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E3149" w14:textId="64E5D72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8401D" w14:textId="1792B69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C Sotka, R Terada, S. Kawaguchi</w:t>
            </w:r>
          </w:p>
        </w:tc>
      </w:tr>
      <w:tr w:rsidR="000A228D" w:rsidRPr="000A228D" w14:paraId="52AA5404" w14:textId="32506A35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0DEC" w14:textId="3B70664C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n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079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ori Hakod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16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F3B9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648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F4B8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818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21F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May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DD60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660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E931E" w14:textId="607AC91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74CA5" w14:textId="727263B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SA Krueger-Hadfield, CR Hadfield</w:t>
            </w:r>
          </w:p>
        </w:tc>
      </w:tr>
      <w:tr w:rsidR="000A228D" w:rsidRPr="000A228D" w14:paraId="0CD48312" w14:textId="7D14242A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E4B" w14:textId="4DF55C06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4237" w14:textId="4D7C28F7" w:rsidR="000A228D" w:rsidRPr="000A228D" w:rsidRDefault="000A228D" w:rsidP="001D19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kanza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124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B62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528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101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0596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85E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Jun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655B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3DD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84510" w14:textId="6180F80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C5161" w14:textId="2967572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R Hadfield, H Endo, J Pocklington, EE Sotka</w:t>
            </w:r>
          </w:p>
        </w:tc>
      </w:tr>
      <w:tr w:rsidR="000A228D" w:rsidRPr="000A228D" w14:paraId="55DD2389" w14:textId="3B8A9BEE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0601" w14:textId="7A1A5698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b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449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les B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CBE6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E51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796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4F1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909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E85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605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110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38A806" w14:textId="2BB816BC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CBAF3" w14:textId="7C8841B8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N Kollars</w:t>
            </w:r>
          </w:p>
        </w:tc>
      </w:tr>
      <w:tr w:rsidR="000A228D" w:rsidRPr="000A228D" w14:paraId="3A6206B0" w14:textId="64ECCCAC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2905" w14:textId="40AC73BD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c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6E06" w14:textId="517106C6" w:rsidR="000A228D" w:rsidRPr="000A228D" w:rsidRDefault="001D1974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chapreag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16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330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194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67D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6695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8A1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510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182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3852F" w14:textId="504CFD3E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4DEDD" w14:textId="124E3106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BA Flanagan, S Fate</w:t>
            </w:r>
          </w:p>
        </w:tc>
      </w:tr>
      <w:tr w:rsidR="000A228D" w:rsidRPr="000A228D" w14:paraId="089F903B" w14:textId="7D96B234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6F0B" w14:textId="797777DA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u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E26B" w14:textId="56AE1CE5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u</w:t>
            </w:r>
            <w:r w:rsidR="002C4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1284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1E4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154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73B2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86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59F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Jun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4A23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2DE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3B3B88" w14:textId="349C104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F60B7" w14:textId="5CBB6C5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CR Hadfield</w:t>
            </w:r>
          </w:p>
        </w:tc>
      </w:tr>
      <w:tr w:rsidR="000A228D" w:rsidRPr="000A228D" w14:paraId="0F072F46" w14:textId="2F6E0EA5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D357" w14:textId="1BD992F2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j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9B6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jiro Fukuok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ABE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C58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73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378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426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A55E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May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C0EC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D2EF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2B5D0" w14:textId="6229956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49254" w14:textId="1D3882E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 Sotka, C Sotka, R Terada</w:t>
            </w:r>
          </w:p>
        </w:tc>
      </w:tr>
      <w:tr w:rsidR="000A228D" w:rsidRPr="000A228D" w14:paraId="050964BF" w14:textId="77DE77CE" w:rsidTr="007E48DD">
        <w:trPr>
          <w:trHeight w:val="320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4ED9" w14:textId="2FEA8B72" w:rsidR="000A228D" w:rsidRPr="007E48DD" w:rsidRDefault="0099505E" w:rsidP="001D09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48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9A13" w14:textId="4A6169F4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s Whar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8A1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8CBD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55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EAFA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8186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5B21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Aug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C075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F637" w14:textId="77777777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D7E06" w14:textId="7055D5A0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/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70B21" w14:textId="1C019E79" w:rsidR="000A228D" w:rsidRPr="000A228D" w:rsidRDefault="000A228D" w:rsidP="001D09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 Krueger-Hadfield, BA Flanagan, S Fate</w:t>
            </w:r>
          </w:p>
        </w:tc>
      </w:tr>
    </w:tbl>
    <w:p w14:paraId="546A988D" w14:textId="77777777" w:rsidR="00F41BB4" w:rsidRPr="000A228D" w:rsidRDefault="00F41BB4" w:rsidP="00F41BB4">
      <w:pPr>
        <w:rPr>
          <w:rFonts w:ascii="Times New Roman" w:hAnsi="Times New Roman" w:cs="Times New Roman"/>
          <w:sz w:val="24"/>
          <w:szCs w:val="24"/>
        </w:rPr>
      </w:pPr>
    </w:p>
    <w:p w14:paraId="186B36A9" w14:textId="77777777" w:rsidR="00F41BB4" w:rsidRPr="000A228D" w:rsidRDefault="00F41BB4" w:rsidP="00F41BB4">
      <w:pPr>
        <w:rPr>
          <w:rFonts w:ascii="Times New Roman" w:hAnsi="Times New Roman" w:cs="Times New Roman"/>
        </w:rPr>
      </w:pPr>
    </w:p>
    <w:p w14:paraId="0C0ED4D3" w14:textId="350042D2" w:rsidR="004205E6" w:rsidRPr="000A228D" w:rsidRDefault="004205E6">
      <w:pPr>
        <w:rPr>
          <w:rFonts w:ascii="Times New Roman" w:hAnsi="Times New Roman" w:cs="Times New Roman"/>
          <w:sz w:val="24"/>
          <w:szCs w:val="24"/>
        </w:rPr>
        <w:sectPr w:rsidR="004205E6" w:rsidRPr="000A228D" w:rsidSect="00F41B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7881C5" w14:textId="1275758F" w:rsidR="007A78FB" w:rsidRDefault="00193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</w:t>
      </w:r>
      <w:r w:rsidR="007A78FB">
        <w:rPr>
          <w:rFonts w:ascii="Times New Roman" w:hAnsi="Times New Roman" w:cs="Times New Roman"/>
          <w:sz w:val="24"/>
          <w:szCs w:val="24"/>
        </w:rPr>
        <w:t xml:space="preserve">2. The number of thalli that were both phenotyped per population (n) that were diploids, haploids and unique </w:t>
      </w:r>
      <w:r w:rsidR="00AF7232">
        <w:rPr>
          <w:rFonts w:ascii="Times New Roman" w:hAnsi="Times New Roman" w:cs="Times New Roman"/>
          <w:sz w:val="24"/>
          <w:szCs w:val="24"/>
        </w:rPr>
        <w:t>genotypes</w:t>
      </w:r>
      <w:r w:rsidR="007A78FB">
        <w:rPr>
          <w:rFonts w:ascii="Times New Roman" w:hAnsi="Times New Roman" w:cs="Times New Roman"/>
          <w:sz w:val="24"/>
          <w:szCs w:val="24"/>
        </w:rPr>
        <w:t xml:space="preserve"> (as determined by Psex; Bailleul et al. 2016). </w:t>
      </w:r>
    </w:p>
    <w:tbl>
      <w:tblPr>
        <w:tblStyle w:val="PlainTable4"/>
        <w:tblW w:w="7057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857"/>
      </w:tblGrid>
      <w:tr w:rsidR="007D27FB" w:rsidRPr="007A78FB" w14:paraId="686CAC5A" w14:textId="77777777" w:rsidTr="00257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2D5C84" w14:textId="7242F7D1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_abb</w:t>
            </w:r>
          </w:p>
        </w:tc>
        <w:tc>
          <w:tcPr>
            <w:tcW w:w="1300" w:type="dxa"/>
            <w:noWrap/>
            <w:hideMark/>
          </w:tcPr>
          <w:p w14:paraId="6A4311D6" w14:textId="7DE7A113" w:rsidR="007D27FB" w:rsidRPr="007A78FB" w:rsidRDefault="007D27FB" w:rsidP="007A7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A102F70" w14:textId="452AC27C" w:rsidR="007D27FB" w:rsidRPr="007A78FB" w:rsidRDefault="007D27FB" w:rsidP="007A7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s</w:t>
            </w:r>
          </w:p>
        </w:tc>
        <w:tc>
          <w:tcPr>
            <w:tcW w:w="1300" w:type="dxa"/>
            <w:noWrap/>
            <w:hideMark/>
          </w:tcPr>
          <w:p w14:paraId="49F8965B" w14:textId="3DFC3B2A" w:rsidR="007D27FB" w:rsidRPr="007A78FB" w:rsidRDefault="007D27FB" w:rsidP="007A7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ids</w:t>
            </w:r>
          </w:p>
        </w:tc>
        <w:tc>
          <w:tcPr>
            <w:tcW w:w="1857" w:type="dxa"/>
            <w:noWrap/>
            <w:hideMark/>
          </w:tcPr>
          <w:p w14:paraId="60AD0383" w14:textId="2D5654B3" w:rsidR="007D27FB" w:rsidRPr="007A78FB" w:rsidRDefault="007D27FB" w:rsidP="00AF7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que diploid genotypes</w:t>
            </w:r>
          </w:p>
        </w:tc>
      </w:tr>
      <w:tr w:rsidR="007D27FB" w:rsidRPr="007A78FB" w14:paraId="072549AE" w14:textId="77777777" w:rsidTr="00AF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1CEAE3" w14:textId="5A2B4601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300" w:type="dxa"/>
            <w:noWrap/>
            <w:hideMark/>
          </w:tcPr>
          <w:p w14:paraId="6C6BD968" w14:textId="5738DE42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0806DE9" w14:textId="6CBE3273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A053253" w14:textId="07B43376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noWrap/>
            <w:hideMark/>
          </w:tcPr>
          <w:p w14:paraId="14687A37" w14:textId="19F5509A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D27FB" w:rsidRPr="007A78FB" w14:paraId="54C8FB7E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884671" w14:textId="75D06AB4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b</w:t>
            </w:r>
          </w:p>
        </w:tc>
        <w:tc>
          <w:tcPr>
            <w:tcW w:w="1300" w:type="dxa"/>
            <w:noWrap/>
            <w:hideMark/>
          </w:tcPr>
          <w:p w14:paraId="530339A9" w14:textId="5ACF5B9F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DC7F5B7" w14:textId="33FF30A4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B2A47D8" w14:textId="0D5D1E5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013058E" w14:textId="43864CB8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D27FB" w:rsidRPr="007A78FB" w14:paraId="33DB1795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64E19F" w14:textId="55526B6E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300" w:type="dxa"/>
            <w:noWrap/>
            <w:hideMark/>
          </w:tcPr>
          <w:p w14:paraId="62306A39" w14:textId="7B968919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6680843" w14:textId="4EB5A383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011E056" w14:textId="4B6D9424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noWrap/>
            <w:hideMark/>
          </w:tcPr>
          <w:p w14:paraId="18D80F99" w14:textId="31D31D39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D27FB" w:rsidRPr="007A78FB" w14:paraId="351E74F9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246F0A" w14:textId="3DCCFB51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p</w:t>
            </w:r>
          </w:p>
        </w:tc>
        <w:tc>
          <w:tcPr>
            <w:tcW w:w="1300" w:type="dxa"/>
            <w:noWrap/>
            <w:hideMark/>
          </w:tcPr>
          <w:p w14:paraId="4BC4D083" w14:textId="461BFF5A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880116C" w14:textId="56E83518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4294249" w14:textId="17188B05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DE0D37E" w14:textId="679FCE7F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D27FB" w:rsidRPr="007A78FB" w14:paraId="34EFBFD3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7A3305" w14:textId="3F115193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d</w:t>
            </w:r>
          </w:p>
        </w:tc>
        <w:tc>
          <w:tcPr>
            <w:tcW w:w="1300" w:type="dxa"/>
            <w:noWrap/>
            <w:hideMark/>
          </w:tcPr>
          <w:p w14:paraId="27043A5C" w14:textId="5DD011C0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83F927E" w14:textId="1BEBC15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9E3D904" w14:textId="3E3D273B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5096836" w14:textId="4899E941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27FB" w:rsidRPr="007A78FB" w14:paraId="1830A235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9EE42E" w14:textId="468B74F3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</w:t>
            </w:r>
          </w:p>
        </w:tc>
        <w:tc>
          <w:tcPr>
            <w:tcW w:w="1300" w:type="dxa"/>
            <w:noWrap/>
            <w:hideMark/>
          </w:tcPr>
          <w:p w14:paraId="26A4B372" w14:textId="2FFD5AE6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784E446" w14:textId="603D1089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0360C52" w14:textId="010FAC77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14839D27" w14:textId="3A79D14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D27FB" w:rsidRPr="007A78FB" w14:paraId="3CBC7864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CB9835" w14:textId="11FA66FC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m</w:t>
            </w:r>
          </w:p>
        </w:tc>
        <w:tc>
          <w:tcPr>
            <w:tcW w:w="1300" w:type="dxa"/>
            <w:noWrap/>
            <w:hideMark/>
          </w:tcPr>
          <w:p w14:paraId="499AF1A2" w14:textId="0E42D0E0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834BF86" w14:textId="0D141826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AA45231" w14:textId="30204F5C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7" w:type="dxa"/>
            <w:noWrap/>
            <w:hideMark/>
          </w:tcPr>
          <w:p w14:paraId="0CF20BD4" w14:textId="7D8D0FAA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D27FB" w:rsidRPr="007A78FB" w14:paraId="7CC01566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636CE5" w14:textId="137A5335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s</w:t>
            </w:r>
          </w:p>
        </w:tc>
        <w:tc>
          <w:tcPr>
            <w:tcW w:w="1300" w:type="dxa"/>
            <w:noWrap/>
            <w:hideMark/>
          </w:tcPr>
          <w:p w14:paraId="72555B7D" w14:textId="0C07577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FA3C37E" w14:textId="2181CF1F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88FA6FE" w14:textId="1C32E195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7" w:type="dxa"/>
            <w:noWrap/>
            <w:hideMark/>
          </w:tcPr>
          <w:p w14:paraId="1A063F88" w14:textId="3CAF6337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D27FB" w:rsidRPr="007A78FB" w14:paraId="259FEA60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01F7D1" w14:textId="102B5590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a</w:t>
            </w:r>
          </w:p>
        </w:tc>
        <w:tc>
          <w:tcPr>
            <w:tcW w:w="1300" w:type="dxa"/>
            <w:noWrap/>
            <w:hideMark/>
          </w:tcPr>
          <w:p w14:paraId="168D003E" w14:textId="278543D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A4F12FB" w14:textId="11F8400C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697F377" w14:textId="39A0647A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0E63CC43" w14:textId="559EBDB1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D27FB" w:rsidRPr="007A78FB" w14:paraId="6E58FC39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EF3C05" w14:textId="3FA5F1EC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r</w:t>
            </w:r>
          </w:p>
        </w:tc>
        <w:tc>
          <w:tcPr>
            <w:tcW w:w="1300" w:type="dxa"/>
            <w:noWrap/>
            <w:hideMark/>
          </w:tcPr>
          <w:p w14:paraId="2EDE48CF" w14:textId="6E0558B6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09C0180" w14:textId="6D4EB84B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BF23CE1" w14:textId="4510C98E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3716521D" w14:textId="1DEA9866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D27FB" w:rsidRPr="007A78FB" w14:paraId="43D7E0F7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D100CE" w14:textId="36FFAA55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</w:t>
            </w:r>
          </w:p>
        </w:tc>
        <w:tc>
          <w:tcPr>
            <w:tcW w:w="1300" w:type="dxa"/>
            <w:noWrap/>
            <w:hideMark/>
          </w:tcPr>
          <w:p w14:paraId="7B18C077" w14:textId="03EDE86B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F9C8911" w14:textId="09C7E48B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3434A7C" w14:textId="4E232BF5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378D53E2" w14:textId="3B241793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D27FB" w:rsidRPr="007A78FB" w14:paraId="0B70E208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DE31BB" w14:textId="613F6AC8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f</w:t>
            </w:r>
          </w:p>
        </w:tc>
        <w:tc>
          <w:tcPr>
            <w:tcW w:w="1300" w:type="dxa"/>
            <w:noWrap/>
            <w:hideMark/>
          </w:tcPr>
          <w:p w14:paraId="2626B025" w14:textId="17B55480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54053C8" w14:textId="5B05A8AE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FDAFF69" w14:textId="3BFC43D8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0F856498" w14:textId="02A3064B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D27FB" w:rsidRPr="007A78FB" w14:paraId="13B85343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9BF2F9" w14:textId="699A7D5A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1300" w:type="dxa"/>
            <w:noWrap/>
            <w:hideMark/>
          </w:tcPr>
          <w:p w14:paraId="6DC4F86C" w14:textId="1A282421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87B2964" w14:textId="1BACE766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7EFB95E" w14:textId="5828053F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noWrap/>
            <w:hideMark/>
          </w:tcPr>
          <w:p w14:paraId="72A73565" w14:textId="41712830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D27FB" w:rsidRPr="007A78FB" w14:paraId="585F7A3A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5EF6A7" w14:textId="2F6D5BF3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b</w:t>
            </w:r>
          </w:p>
        </w:tc>
        <w:tc>
          <w:tcPr>
            <w:tcW w:w="1300" w:type="dxa"/>
            <w:noWrap/>
            <w:hideMark/>
          </w:tcPr>
          <w:p w14:paraId="532918D1" w14:textId="2790D4CD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AA9F3F2" w14:textId="169A7D5D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5008BF2" w14:textId="7ABE9EA9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1056E26" w14:textId="245038BA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D27FB" w:rsidRPr="007A78FB" w14:paraId="242F7212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E0D56A" w14:textId="07AF0676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</w:t>
            </w:r>
          </w:p>
        </w:tc>
        <w:tc>
          <w:tcPr>
            <w:tcW w:w="1300" w:type="dxa"/>
            <w:noWrap/>
            <w:hideMark/>
          </w:tcPr>
          <w:p w14:paraId="09683541" w14:textId="2F8F686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DCFA7BF" w14:textId="75F8A9A1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2633FE0" w14:textId="452F3704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4964705" w14:textId="2369B40D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D27FB" w:rsidRPr="007A78FB" w14:paraId="7106B84C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37DB8E" w14:textId="43205357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</w:t>
            </w:r>
          </w:p>
        </w:tc>
        <w:tc>
          <w:tcPr>
            <w:tcW w:w="1300" w:type="dxa"/>
            <w:noWrap/>
            <w:hideMark/>
          </w:tcPr>
          <w:p w14:paraId="38EEA736" w14:textId="4C049062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691872D" w14:textId="0B0E568F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7FBAAE8" w14:textId="75BB43AC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CD84CCA" w14:textId="644E3B1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D27FB" w:rsidRPr="007A78FB" w14:paraId="24AE3229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D9306D" w14:textId="463CAD25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k</w:t>
            </w:r>
          </w:p>
        </w:tc>
        <w:tc>
          <w:tcPr>
            <w:tcW w:w="1300" w:type="dxa"/>
            <w:noWrap/>
            <w:hideMark/>
          </w:tcPr>
          <w:p w14:paraId="0C237FF8" w14:textId="2E41176D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8F113AD" w14:textId="515D6125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38CB1BB" w14:textId="5D7BD849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57" w:type="dxa"/>
            <w:noWrap/>
            <w:hideMark/>
          </w:tcPr>
          <w:p w14:paraId="278B43A1" w14:textId="779AB32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D27FB" w:rsidRPr="007A78FB" w14:paraId="11D8F933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C70AFD" w14:textId="650EFA62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p</w:t>
            </w:r>
          </w:p>
        </w:tc>
        <w:tc>
          <w:tcPr>
            <w:tcW w:w="1300" w:type="dxa"/>
            <w:noWrap/>
            <w:hideMark/>
          </w:tcPr>
          <w:p w14:paraId="73FD594F" w14:textId="79AE99DD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9581DE4" w14:textId="6A6B3F39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47F86C7" w14:textId="5E3C9796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4B6236B1" w14:textId="1A12636C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D27FB" w:rsidRPr="007A78FB" w14:paraId="1268635B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DCC549" w14:textId="267C8F82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g</w:t>
            </w:r>
          </w:p>
        </w:tc>
        <w:tc>
          <w:tcPr>
            <w:tcW w:w="1300" w:type="dxa"/>
            <w:noWrap/>
            <w:hideMark/>
          </w:tcPr>
          <w:p w14:paraId="6F895E5A" w14:textId="1C7317E6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3F5A4ED" w14:textId="7623AD75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1C4BFE4" w14:textId="2A1403F4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74022C3F" w14:textId="5AA2EC8F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D27FB" w:rsidRPr="007A78FB" w14:paraId="23B407B1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B844D8" w14:textId="147280FF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</w:t>
            </w:r>
          </w:p>
        </w:tc>
        <w:tc>
          <w:tcPr>
            <w:tcW w:w="1300" w:type="dxa"/>
            <w:noWrap/>
            <w:hideMark/>
          </w:tcPr>
          <w:p w14:paraId="3D35E172" w14:textId="227EC307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716971F" w14:textId="241E349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8B06FC2" w14:textId="07AFEC16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43BC23BE" w14:textId="4B841A87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D27FB" w:rsidRPr="007A78FB" w14:paraId="2929343E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97D8B5" w14:textId="17CD6C81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</w:t>
            </w:r>
          </w:p>
        </w:tc>
        <w:tc>
          <w:tcPr>
            <w:tcW w:w="1300" w:type="dxa"/>
            <w:noWrap/>
            <w:hideMark/>
          </w:tcPr>
          <w:p w14:paraId="78617590" w14:textId="233D776D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DE7FF09" w14:textId="1D67CC8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82FE17F" w14:textId="47EAA671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57" w:type="dxa"/>
            <w:noWrap/>
            <w:hideMark/>
          </w:tcPr>
          <w:p w14:paraId="3FEAAE30" w14:textId="6F191362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D27FB" w:rsidRPr="007A78FB" w14:paraId="0BAC7D4F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C5E8F8" w14:textId="7B610934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</w:t>
            </w:r>
          </w:p>
        </w:tc>
        <w:tc>
          <w:tcPr>
            <w:tcW w:w="1300" w:type="dxa"/>
            <w:noWrap/>
            <w:hideMark/>
          </w:tcPr>
          <w:p w14:paraId="3F873FA5" w14:textId="3F30F616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2A176B5" w14:textId="23ED64AA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753C875" w14:textId="38077EE4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7" w:type="dxa"/>
            <w:noWrap/>
            <w:hideMark/>
          </w:tcPr>
          <w:p w14:paraId="743E0E03" w14:textId="7C0E870F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D27FB" w:rsidRPr="007A78FB" w14:paraId="79372B2A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4FE8AF" w14:textId="0D141ABB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</w:t>
            </w:r>
          </w:p>
        </w:tc>
        <w:tc>
          <w:tcPr>
            <w:tcW w:w="1300" w:type="dxa"/>
            <w:noWrap/>
            <w:hideMark/>
          </w:tcPr>
          <w:p w14:paraId="5B9E6920" w14:textId="08213842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733CBA9" w14:textId="7CA2ECE3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91906D5" w14:textId="2E33AF48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027FD8E" w14:textId="74E244E2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D27FB" w:rsidRPr="007A78FB" w14:paraId="225977C2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7FF0C1" w14:textId="7CD1F8CF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c</w:t>
            </w:r>
          </w:p>
        </w:tc>
        <w:tc>
          <w:tcPr>
            <w:tcW w:w="1300" w:type="dxa"/>
            <w:noWrap/>
            <w:hideMark/>
          </w:tcPr>
          <w:p w14:paraId="4B43F7C0" w14:textId="0DA10334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9846036" w14:textId="4C5EA342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66BBAD4" w14:textId="4643EF07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DEB2E3B" w14:textId="20A8D236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D27FB" w:rsidRPr="007A78FB" w14:paraId="5FAA2036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541DA6" w14:textId="7E70BEB7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</w:t>
            </w:r>
          </w:p>
        </w:tc>
        <w:tc>
          <w:tcPr>
            <w:tcW w:w="1300" w:type="dxa"/>
            <w:noWrap/>
            <w:hideMark/>
          </w:tcPr>
          <w:p w14:paraId="7F0250C7" w14:textId="3A901904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6E1DC94" w14:textId="719A22F1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1D7DE06" w14:textId="214E5A36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016D783B" w14:textId="2DB0E824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D27FB" w:rsidRPr="007A78FB" w14:paraId="361072E5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A29AFA" w14:textId="3724AEB6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</w:t>
            </w:r>
          </w:p>
        </w:tc>
        <w:tc>
          <w:tcPr>
            <w:tcW w:w="1300" w:type="dxa"/>
            <w:noWrap/>
            <w:hideMark/>
          </w:tcPr>
          <w:p w14:paraId="25202238" w14:textId="1D9C00F5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CCD7710" w14:textId="3F27ECE3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15D8DE8" w14:textId="148D69AA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0D19E91B" w14:textId="0578FF17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D27FB" w:rsidRPr="007A78FB" w14:paraId="4BA38191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149CF9" w14:textId="3738A023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w</w:t>
            </w:r>
          </w:p>
        </w:tc>
        <w:tc>
          <w:tcPr>
            <w:tcW w:w="1300" w:type="dxa"/>
            <w:noWrap/>
            <w:hideMark/>
          </w:tcPr>
          <w:p w14:paraId="21D6D7DF" w14:textId="29507778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A245091" w14:textId="250C3CA5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E339A3F" w14:textId="69040CF4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4CB15F58" w14:textId="3BAC36BF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D27FB" w:rsidRPr="007A78FB" w14:paraId="4B233513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AE8645" w14:textId="6805EB31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1300" w:type="dxa"/>
            <w:noWrap/>
            <w:hideMark/>
          </w:tcPr>
          <w:p w14:paraId="7461E2CC" w14:textId="51D16AA5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A46B53A" w14:textId="7B59DF6D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5A35B7F" w14:textId="643FBB3C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6F9E06A" w14:textId="7A36747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D27FB" w:rsidRPr="007A78FB" w14:paraId="5845CFE8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B7E954" w14:textId="19098B0E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</w:t>
            </w:r>
          </w:p>
        </w:tc>
        <w:tc>
          <w:tcPr>
            <w:tcW w:w="1300" w:type="dxa"/>
            <w:noWrap/>
            <w:hideMark/>
          </w:tcPr>
          <w:p w14:paraId="4A7F03AC" w14:textId="0CF5AD52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5BCB441" w14:textId="4B3C8A85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35BE221" w14:textId="0D217D33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6FECE86" w14:textId="42C74D04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D27FB" w:rsidRPr="007A78FB" w14:paraId="23BA60DD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45E056" w14:textId="75443530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k</w:t>
            </w:r>
          </w:p>
        </w:tc>
        <w:tc>
          <w:tcPr>
            <w:tcW w:w="1300" w:type="dxa"/>
            <w:noWrap/>
            <w:hideMark/>
          </w:tcPr>
          <w:p w14:paraId="58BBE9AE" w14:textId="691F52F2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C009905" w14:textId="1E763D05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DFB225D" w14:textId="2827ECB2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266249EA" w14:textId="6631575E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D27FB" w:rsidRPr="007A78FB" w14:paraId="0372056C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22C35F" w14:textId="09817A26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</w:t>
            </w:r>
          </w:p>
        </w:tc>
        <w:tc>
          <w:tcPr>
            <w:tcW w:w="1300" w:type="dxa"/>
            <w:noWrap/>
            <w:hideMark/>
          </w:tcPr>
          <w:p w14:paraId="10ADD920" w14:textId="42AF721A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86F4A48" w14:textId="5A75099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081AC0F" w14:textId="62EBBC1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69B297AF" w14:textId="54754479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D27FB" w:rsidRPr="007A78FB" w14:paraId="029DE005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46A27A" w14:textId="2F1469DA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b</w:t>
            </w:r>
          </w:p>
        </w:tc>
        <w:tc>
          <w:tcPr>
            <w:tcW w:w="1300" w:type="dxa"/>
            <w:noWrap/>
            <w:hideMark/>
          </w:tcPr>
          <w:p w14:paraId="58D3FC88" w14:textId="178B5EDD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78BE1EB" w14:textId="4D42A782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C66DF85" w14:textId="3A6E1974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7" w:type="dxa"/>
            <w:noWrap/>
            <w:hideMark/>
          </w:tcPr>
          <w:p w14:paraId="0199C16B" w14:textId="3E052AD4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D27FB" w:rsidRPr="007A78FB" w14:paraId="1928CCE2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A7D17E" w14:textId="6F18638F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b</w:t>
            </w:r>
          </w:p>
        </w:tc>
        <w:tc>
          <w:tcPr>
            <w:tcW w:w="1300" w:type="dxa"/>
            <w:noWrap/>
            <w:hideMark/>
          </w:tcPr>
          <w:p w14:paraId="2A1CC486" w14:textId="2A3F6543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CAC09A5" w14:textId="2B380708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EFAC4EC" w14:textId="0A202CF8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55618499" w14:textId="694E38E9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D27FB" w:rsidRPr="007A78FB" w14:paraId="1C5A63AD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48B1C6" w14:textId="49E8E07C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</w:t>
            </w:r>
          </w:p>
        </w:tc>
        <w:tc>
          <w:tcPr>
            <w:tcW w:w="1300" w:type="dxa"/>
            <w:noWrap/>
            <w:hideMark/>
          </w:tcPr>
          <w:p w14:paraId="78D8D131" w14:textId="343FB67C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0DE43F5" w14:textId="76EA8DCF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9E1CAEB" w14:textId="3DF748B8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46328D0F" w14:textId="6511931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D27FB" w:rsidRPr="007A78FB" w14:paraId="16C15575" w14:textId="77777777" w:rsidTr="0025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AE948D" w14:textId="3E6412DA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c</w:t>
            </w:r>
          </w:p>
        </w:tc>
        <w:tc>
          <w:tcPr>
            <w:tcW w:w="1300" w:type="dxa"/>
            <w:noWrap/>
            <w:hideMark/>
          </w:tcPr>
          <w:p w14:paraId="0E85C19D" w14:textId="088D99CF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C615616" w14:textId="5CE59543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D3070B7" w14:textId="767ED957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46611DCF" w14:textId="66548D7F" w:rsidR="007D27FB" w:rsidRPr="007A78FB" w:rsidRDefault="007D27FB" w:rsidP="007A78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D27FB" w:rsidRPr="007A78FB" w14:paraId="52562AEA" w14:textId="77777777" w:rsidTr="002573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F83961" w14:textId="2DF57D74" w:rsidR="007D27FB" w:rsidRPr="007A78FB" w:rsidRDefault="007D27FB" w:rsidP="007A78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j</w:t>
            </w:r>
          </w:p>
        </w:tc>
        <w:tc>
          <w:tcPr>
            <w:tcW w:w="1300" w:type="dxa"/>
            <w:noWrap/>
            <w:hideMark/>
          </w:tcPr>
          <w:p w14:paraId="7ABE09D6" w14:textId="03DBF231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78C6182" w14:textId="641CE24A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F85A15B" w14:textId="0D555D9F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7" w:type="dxa"/>
            <w:noWrap/>
            <w:hideMark/>
          </w:tcPr>
          <w:p w14:paraId="148BCD78" w14:textId="45DFF124" w:rsidR="007D27FB" w:rsidRPr="007A78FB" w:rsidRDefault="007D27FB" w:rsidP="007A78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4A4F8386" w14:textId="7A39EC3E" w:rsidR="0025730F" w:rsidRDefault="0025730F">
      <w:pPr>
        <w:rPr>
          <w:rFonts w:ascii="Times New Roman" w:hAnsi="Times New Roman" w:cs="Times New Roman"/>
          <w:sz w:val="24"/>
          <w:szCs w:val="24"/>
        </w:rPr>
      </w:pPr>
    </w:p>
    <w:p w14:paraId="1B290B60" w14:textId="77777777" w:rsidR="0025730F" w:rsidRDefault="00257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61725529" w14:textId="77777777" w:rsidR="007A78FB" w:rsidRDefault="007A78FB">
      <w:pPr>
        <w:rPr>
          <w:rFonts w:ascii="Times New Roman" w:hAnsi="Times New Roman" w:cs="Times New Roman"/>
          <w:sz w:val="24"/>
          <w:szCs w:val="24"/>
        </w:rPr>
      </w:pPr>
    </w:p>
    <w:p w14:paraId="6ABAD17E" w14:textId="77777777" w:rsidR="008649C8" w:rsidRDefault="008649C8">
      <w:pPr>
        <w:rPr>
          <w:rFonts w:ascii="Times New Roman" w:hAnsi="Times New Roman" w:cs="Times New Roman"/>
          <w:sz w:val="24"/>
          <w:szCs w:val="24"/>
        </w:rPr>
      </w:pPr>
    </w:p>
    <w:p w14:paraId="24815A9E" w14:textId="77777777" w:rsidR="008649C8" w:rsidRDefault="008649C8" w:rsidP="005A0ABD">
      <w:pPr>
        <w:rPr>
          <w:rFonts w:ascii="Times New Roman" w:hAnsi="Times New Roman" w:cs="Times New Roman"/>
          <w:sz w:val="24"/>
          <w:szCs w:val="24"/>
        </w:rPr>
      </w:pPr>
    </w:p>
    <w:p w14:paraId="5AF626A0" w14:textId="317716A1" w:rsidR="00E64A8F" w:rsidRDefault="001936B7" w:rsidP="005A0AB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able B</w:t>
      </w:r>
      <w:r w:rsidR="007A78FB">
        <w:rPr>
          <w:rFonts w:ascii="Times New Roman" w:hAnsi="Times New Roman" w:cs="Times New Roman"/>
          <w:noProof/>
          <w:sz w:val="24"/>
          <w:szCs w:val="24"/>
        </w:rPr>
        <w:t>3</w:t>
      </w:r>
      <w:r w:rsidR="00E64A8F">
        <w:rPr>
          <w:rFonts w:ascii="Times New Roman" w:hAnsi="Times New Roman" w:cs="Times New Roman"/>
          <w:noProof/>
          <w:sz w:val="24"/>
          <w:szCs w:val="24"/>
        </w:rPr>
        <w:t xml:space="preserve"> Analysis of Deviance tables for the effect of maximum sea-surface temperature (SST). The effect of regional source (Europe versus Japan) and their interaction on Standardized Bleaching Score (SBS) when exposed to 40ºC for 1, 2, or 4 hours. Field-collected analyses were performed after removing haploids and clones. Sample size for thalli and populations (in parentheses) are also shown. Significant p-values from a likelihood-ratio test are in grey.</w:t>
      </w:r>
    </w:p>
    <w:p w14:paraId="30349F45" w14:textId="77777777" w:rsidR="00E64A8F" w:rsidRDefault="00E64A8F" w:rsidP="005A0ABD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7080" w:type="dxa"/>
        <w:tblLook w:val="04A0" w:firstRow="1" w:lastRow="0" w:firstColumn="1" w:lastColumn="0" w:noHBand="0" w:noVBand="1"/>
      </w:tblPr>
      <w:tblGrid>
        <w:gridCol w:w="2200"/>
        <w:gridCol w:w="600"/>
        <w:gridCol w:w="1300"/>
        <w:gridCol w:w="1300"/>
        <w:gridCol w:w="1300"/>
        <w:gridCol w:w="380"/>
      </w:tblGrid>
      <w:tr w:rsidR="00C15C17" w:rsidRPr="00C15C17" w14:paraId="07C56F58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D2ACA4A" w14:textId="77777777" w:rsidR="00C15C17" w:rsidRPr="00C15C17" w:rsidRDefault="00C15C17" w:rsidP="00C15C17">
            <w:pPr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C15C17">
              <w:rPr>
                <w:rFonts w:eastAsia="Times New Roman"/>
                <w:b/>
                <w:bCs/>
                <w:color w:val="000000"/>
                <w:u w:val="single"/>
              </w:rPr>
              <w:t>Overall model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D9F7CD4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4CC46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1 hou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D6BA0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2 hou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6BCED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4 hours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3FACE34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2D344783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4D3D43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(1 | pop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A341950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3BBC1A6F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3A4EDE47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7EB22E58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4A8DD08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768ECFAE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A82AA1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Overall model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3784B9D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8F999C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634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2A8E5086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30B3F29B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26EFA8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40FC3A32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C24BF5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BE8EF9D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23D2C4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309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2FD9971C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4986E0D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66D7A5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0C2629FA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516609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SST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8C420E3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72E9875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91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19B7ADF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5A9F4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06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E15FA0A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60C292DE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251537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CABBE11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3A758E9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77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60AA81A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1DFD5E5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66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31D93F9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4F05BC06" w14:textId="77777777" w:rsidTr="00C15C17">
        <w:trPr>
          <w:trHeight w:val="32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893F91" w14:textId="77777777" w:rsidR="00C15C17" w:rsidRPr="00C15C17" w:rsidRDefault="00C15C17" w:rsidP="00C15C17">
            <w:pPr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C15C17">
              <w:rPr>
                <w:rFonts w:eastAsia="Times New Roman"/>
                <w:b/>
                <w:bCs/>
                <w:color w:val="000000"/>
                <w:u w:val="single"/>
              </w:rPr>
              <w:t>Sample size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3586D3F" w14:textId="77777777" w:rsidR="00C15C17" w:rsidRPr="00C15C17" w:rsidRDefault="00C15C17" w:rsidP="00C15C17">
            <w:pPr>
              <w:rPr>
                <w:rFonts w:eastAsia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40658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42C7E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BC566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A10BBE9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C17" w:rsidRPr="00C15C17" w14:paraId="1EC62BE4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0B1EFA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 xml:space="preserve">Japan 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7B02CC6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CB25424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76 (12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052A300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76 (12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D43FA22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76 (12)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3DFE0F6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05BFDE89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8E7A3C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BF4104F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D228F99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53 (10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1EBC5D0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53 (10)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D107F40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53 (10)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CEE870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22E41E38" w14:textId="77777777" w:rsidTr="00C15C17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C8D4F5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F9E94C5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E1444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C7894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A939D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F0DE3AD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3919D49" w14:textId="23945D31" w:rsidR="008649C8" w:rsidRDefault="008649C8" w:rsidP="005A0ABD">
      <w:pPr>
        <w:rPr>
          <w:rFonts w:ascii="Times New Roman" w:hAnsi="Times New Roman" w:cs="Times New Roman"/>
          <w:noProof/>
          <w:sz w:val="24"/>
          <w:szCs w:val="24"/>
        </w:rPr>
      </w:pPr>
    </w:p>
    <w:p w14:paraId="1537ECC2" w14:textId="77777777" w:rsidR="00A77B71" w:rsidRDefault="00A77B71" w:rsidP="005A0ABD">
      <w:pPr>
        <w:rPr>
          <w:rFonts w:ascii="Times New Roman" w:hAnsi="Times New Roman" w:cs="Times New Roman"/>
          <w:sz w:val="24"/>
          <w:szCs w:val="24"/>
        </w:rPr>
      </w:pPr>
    </w:p>
    <w:p w14:paraId="1D8292BD" w14:textId="77777777" w:rsidR="00A77B71" w:rsidRDefault="00A77B71" w:rsidP="005A0ABD">
      <w:pPr>
        <w:rPr>
          <w:rFonts w:ascii="Times New Roman" w:hAnsi="Times New Roman" w:cs="Times New Roman"/>
          <w:sz w:val="24"/>
          <w:szCs w:val="24"/>
        </w:rPr>
      </w:pPr>
    </w:p>
    <w:p w14:paraId="25E17198" w14:textId="77777777" w:rsidR="00A77B71" w:rsidRDefault="00A77B71" w:rsidP="005A0ABD">
      <w:pPr>
        <w:rPr>
          <w:rFonts w:ascii="Times New Roman" w:hAnsi="Times New Roman" w:cs="Times New Roman"/>
          <w:sz w:val="24"/>
          <w:szCs w:val="24"/>
        </w:rPr>
      </w:pPr>
    </w:p>
    <w:p w14:paraId="20649EB0" w14:textId="77777777" w:rsidR="00A77B71" w:rsidRDefault="00A77B7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2F74CB16" w14:textId="737530CF" w:rsidR="00535A2D" w:rsidRDefault="001936B7" w:rsidP="005A0AB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Table B</w:t>
      </w:r>
      <w:r w:rsidR="007A78FB">
        <w:rPr>
          <w:rFonts w:ascii="Times New Roman" w:hAnsi="Times New Roman" w:cs="Times New Roman"/>
          <w:noProof/>
          <w:sz w:val="24"/>
          <w:szCs w:val="24"/>
        </w:rPr>
        <w:t>4</w:t>
      </w:r>
      <w:r w:rsidR="00A77B71">
        <w:rPr>
          <w:rFonts w:ascii="Times New Roman" w:hAnsi="Times New Roman" w:cs="Times New Roman"/>
          <w:noProof/>
          <w:sz w:val="24"/>
          <w:szCs w:val="24"/>
        </w:rPr>
        <w:t xml:space="preserve"> Analysis of Deviance tables for the effect of </w:t>
      </w:r>
      <w:r w:rsidR="00186FF3">
        <w:rPr>
          <w:rFonts w:ascii="Times New Roman" w:hAnsi="Times New Roman" w:cs="Times New Roman"/>
          <w:noProof/>
          <w:sz w:val="24"/>
          <w:szCs w:val="24"/>
        </w:rPr>
        <w:t>minimum sea surface temperature (SST)</w:t>
      </w:r>
      <w:r w:rsidR="00A77B71">
        <w:rPr>
          <w:rFonts w:ascii="Times New Roman" w:hAnsi="Times New Roman" w:cs="Times New Roman"/>
          <w:noProof/>
          <w:sz w:val="24"/>
          <w:szCs w:val="24"/>
        </w:rPr>
        <w:t xml:space="preserve">. The effect of regional source and their interaction on Standardized Bleaching Score (SBS) when exposed to </w:t>
      </w:r>
      <w:r w:rsidR="00535A2D">
        <w:rPr>
          <w:rFonts w:ascii="Times New Roman" w:hAnsi="Times New Roman" w:cs="Times New Roman"/>
          <w:noProof/>
          <w:sz w:val="24"/>
          <w:szCs w:val="24"/>
        </w:rPr>
        <w:t>-20ºC</w:t>
      </w:r>
      <w:r w:rsidR="00A77B71">
        <w:rPr>
          <w:rFonts w:ascii="Times New Roman" w:hAnsi="Times New Roman" w:cs="Times New Roman"/>
          <w:noProof/>
          <w:sz w:val="24"/>
          <w:szCs w:val="24"/>
        </w:rPr>
        <w:t xml:space="preserve"> for </w:t>
      </w:r>
      <w:r w:rsidR="00535A2D">
        <w:rPr>
          <w:rFonts w:ascii="Times New Roman" w:hAnsi="Times New Roman" w:cs="Times New Roman"/>
          <w:noProof/>
          <w:sz w:val="24"/>
          <w:szCs w:val="24"/>
        </w:rPr>
        <w:t>45”, 75” or 105”</w:t>
      </w:r>
      <w:r w:rsidR="00A77B7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535A2D">
        <w:rPr>
          <w:rFonts w:ascii="Times New Roman" w:hAnsi="Times New Roman" w:cs="Times New Roman"/>
          <w:noProof/>
          <w:sz w:val="24"/>
          <w:szCs w:val="24"/>
        </w:rPr>
        <w:t xml:space="preserve">A) Japan versus eastern North America and B) Japan versus Europe. </w:t>
      </w:r>
      <w:r w:rsidR="00A77B71">
        <w:rPr>
          <w:rFonts w:ascii="Times New Roman" w:hAnsi="Times New Roman" w:cs="Times New Roman"/>
          <w:noProof/>
          <w:sz w:val="24"/>
          <w:szCs w:val="24"/>
        </w:rPr>
        <w:t>Field-collected analyses were performed after removing haploids and clones. Significant p-values from a likelihood-ratio test are in grey</w:t>
      </w:r>
      <w:r w:rsidR="00535A2D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493CE26" w14:textId="77777777" w:rsidR="00535A2D" w:rsidRDefault="00535A2D" w:rsidP="005A0ABD">
      <w:pPr>
        <w:rPr>
          <w:rFonts w:ascii="Times New Roman" w:hAnsi="Times New Roman" w:cs="Times New Roman"/>
          <w:noProof/>
          <w:sz w:val="24"/>
          <w:szCs w:val="24"/>
        </w:rPr>
      </w:pPr>
    </w:p>
    <w:p w14:paraId="755867B6" w14:textId="77777777" w:rsidR="00535A2D" w:rsidRDefault="00535A2D" w:rsidP="005A0ABD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7080" w:type="dxa"/>
        <w:tblLook w:val="04A0" w:firstRow="1" w:lastRow="0" w:firstColumn="1" w:lastColumn="0" w:noHBand="0" w:noVBand="1"/>
      </w:tblPr>
      <w:tblGrid>
        <w:gridCol w:w="2671"/>
        <w:gridCol w:w="400"/>
        <w:gridCol w:w="1044"/>
        <w:gridCol w:w="1300"/>
        <w:gridCol w:w="1300"/>
        <w:gridCol w:w="380"/>
      </w:tblGrid>
      <w:tr w:rsidR="00C15C17" w:rsidRPr="00C15C17" w14:paraId="5090A231" w14:textId="77777777" w:rsidTr="00C15C17">
        <w:trPr>
          <w:trHeight w:val="280"/>
        </w:trPr>
        <w:tc>
          <w:tcPr>
            <w:tcW w:w="41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C0BC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A) Japan versus eastern North Americ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E995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138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9BA4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C17" w:rsidRPr="00C15C17" w14:paraId="59063C2C" w14:textId="77777777" w:rsidTr="00C15C17">
        <w:trPr>
          <w:trHeight w:val="280"/>
        </w:trPr>
        <w:tc>
          <w:tcPr>
            <w:tcW w:w="26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AB13CE" w14:textId="77777777" w:rsidR="00C15C17" w:rsidRPr="00C15C17" w:rsidRDefault="00C15C17" w:rsidP="00C15C17">
            <w:pPr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C15C17">
              <w:rPr>
                <w:rFonts w:eastAsia="Times New Roman"/>
                <w:b/>
                <w:bCs/>
                <w:color w:val="000000"/>
                <w:u w:val="single"/>
              </w:rPr>
              <w:t>Overall model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923B627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df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A0FDAB9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45"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6BBE7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75"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37EC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105"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A8A4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7B6BC301" w14:textId="77777777" w:rsidTr="00186FF3">
        <w:trPr>
          <w:trHeight w:val="306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5F3F3E59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(1 | pop)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847B86C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shd w:val="clear" w:color="000000" w:fill="D9D9D9"/>
            <w:noWrap/>
            <w:vAlign w:val="bottom"/>
            <w:hideMark/>
          </w:tcPr>
          <w:p w14:paraId="127AC3C8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596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0AB57A25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6F1B908A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F9B1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285E2557" w14:textId="77777777" w:rsidTr="00C15C17">
        <w:trPr>
          <w:trHeight w:val="280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4F70B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Overall model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266099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C54B44F" w14:textId="388613D6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615AA" w14:textId="37968AFB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3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D9D9D9"/>
            <w:noWrap/>
            <w:vAlign w:val="bottom"/>
            <w:hideMark/>
          </w:tcPr>
          <w:p w14:paraId="50C9E1DD" w14:textId="538E3ACF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0</w:t>
            </w:r>
            <w:r w:rsidR="00186FF3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395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06BA8C8F" w14:textId="77777777" w:rsidTr="00186FF3">
        <w:trPr>
          <w:trHeight w:val="280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B37F9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F1C3C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5AD5EE" w14:textId="7FF338AB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DE4C6" w14:textId="0022517F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CE6D8D" w14:textId="0923981F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8A2C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41B83560" w14:textId="77777777" w:rsidTr="00C15C17">
        <w:trPr>
          <w:trHeight w:val="280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F03DF" w14:textId="0CB953B7" w:rsidR="00C15C17" w:rsidRPr="00C15C17" w:rsidRDefault="00A51C11" w:rsidP="00C15C1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T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44525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4D930E" w14:textId="5E93E122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5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0F483E" w14:textId="6C52B337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3494B" w14:textId="3F79E03D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82C3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22AD1699" w14:textId="77777777" w:rsidTr="00186FF3">
        <w:trPr>
          <w:trHeight w:val="280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4891A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C937F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633BEF" w14:textId="28D18086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5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FF46FF" w14:textId="100725E6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37230" w14:textId="73A7C341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7533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36EA8848" w14:textId="77777777" w:rsidTr="00C15C17">
        <w:trPr>
          <w:trHeight w:val="32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A2BA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DC9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74C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8D3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C07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084F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C17" w:rsidRPr="00C15C17" w14:paraId="07C72C36" w14:textId="77777777" w:rsidTr="00C15C17">
        <w:trPr>
          <w:trHeight w:val="280"/>
        </w:trPr>
        <w:tc>
          <w:tcPr>
            <w:tcW w:w="3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3DE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B) Japan versus Europ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70F4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A4C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CE4B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E10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C17" w:rsidRPr="00C15C17" w14:paraId="2D453120" w14:textId="77777777" w:rsidTr="00186FF3">
        <w:trPr>
          <w:trHeight w:val="306"/>
        </w:trPr>
        <w:tc>
          <w:tcPr>
            <w:tcW w:w="26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F7BDE0" w14:textId="77777777" w:rsidR="00C15C17" w:rsidRPr="00C15C17" w:rsidRDefault="00C15C17" w:rsidP="00C15C17">
            <w:pPr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C15C17">
              <w:rPr>
                <w:rFonts w:eastAsia="Times New Roman"/>
                <w:b/>
                <w:bCs/>
                <w:color w:val="000000"/>
                <w:u w:val="single"/>
              </w:rPr>
              <w:t>Overall model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13C254D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df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B6FB63D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45"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F3601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75"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77C55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C15C17">
              <w:rPr>
                <w:rFonts w:eastAsia="Times New Roman"/>
                <w:color w:val="000000"/>
                <w:u w:val="single"/>
              </w:rPr>
              <w:t>105"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BD06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0FDC6D42" w14:textId="77777777" w:rsidTr="00C15C17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527A56F7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(1 | pop)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A67205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shd w:val="clear" w:color="000000" w:fill="D9D9D9"/>
            <w:noWrap/>
            <w:vAlign w:val="bottom"/>
            <w:hideMark/>
          </w:tcPr>
          <w:p w14:paraId="21517970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171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4DAC7582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6C24E26D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682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4B6A6A58" w14:textId="77777777" w:rsidTr="00C15C17">
        <w:trPr>
          <w:trHeight w:val="280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84343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Overall model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9235A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66E0E83" w14:textId="5051E1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</w:t>
            </w:r>
            <w:r w:rsidR="00186FF3">
              <w:rPr>
                <w:rFonts w:eastAsia="Times New Roman"/>
                <w:color w:val="000000"/>
              </w:rPr>
              <w:t>86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2F70C3" w14:textId="00335E81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D9D9D9"/>
            <w:noWrap/>
            <w:vAlign w:val="bottom"/>
            <w:hideMark/>
          </w:tcPr>
          <w:p w14:paraId="0205B306" w14:textId="6ACA9241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  <w:r w:rsidR="00C15C17" w:rsidRPr="00C15C1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9EA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07F033B3" w14:textId="77777777" w:rsidTr="00186FF3">
        <w:trPr>
          <w:trHeight w:val="280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E959F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EE4EE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E15515" w14:textId="469724B5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</w:t>
            </w:r>
            <w:r w:rsidR="00186FF3">
              <w:rPr>
                <w:rFonts w:eastAsia="Times New Roman"/>
                <w:color w:val="000000"/>
              </w:rPr>
              <w:t>89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9B934" w14:textId="381819F4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B92F109" w14:textId="4EEA80DF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  <w:r w:rsidRPr="00C15C1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463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71FACEEE" w14:textId="77777777" w:rsidTr="00186FF3">
        <w:trPr>
          <w:trHeight w:val="306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C0351" w14:textId="28170E79" w:rsidR="00C15C17" w:rsidRPr="00C15C17" w:rsidRDefault="00A51C11" w:rsidP="00C15C1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T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7F11F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8A2307" w14:textId="02F9183B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</w:t>
            </w:r>
            <w:r w:rsidR="00186FF3">
              <w:rPr>
                <w:rFonts w:eastAsia="Times New Roman"/>
                <w:color w:val="000000"/>
              </w:rPr>
              <w:t>394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6EAB9E" w14:textId="14BB2506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AB1C7" w14:textId="422B5DD2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EFEB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2C5A3F7D" w14:textId="77777777" w:rsidTr="00C15C17">
        <w:trPr>
          <w:trHeight w:val="280"/>
        </w:trPr>
        <w:tc>
          <w:tcPr>
            <w:tcW w:w="2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16205" w14:textId="77777777" w:rsidR="00C15C17" w:rsidRPr="00C15C17" w:rsidRDefault="00C15C17" w:rsidP="00C15C17">
            <w:pPr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7A207A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A3CA6D0" w14:textId="583DBFF6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6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D83FC5" w14:textId="3F169A8B" w:rsidR="00C15C17" w:rsidRPr="00C15C17" w:rsidRDefault="00C15C17" w:rsidP="00186FF3">
            <w:pPr>
              <w:jc w:val="center"/>
              <w:rPr>
                <w:rFonts w:eastAsia="Times New Roman"/>
                <w:color w:val="000000"/>
              </w:rPr>
            </w:pPr>
            <w:r w:rsidRPr="00C15C17">
              <w:rPr>
                <w:rFonts w:eastAsia="Times New Roman"/>
                <w:color w:val="000000"/>
              </w:rPr>
              <w:t>0.</w:t>
            </w:r>
            <w:r w:rsidR="00186FF3">
              <w:rPr>
                <w:rFonts w:eastAsia="Times New Roman"/>
                <w:color w:val="000000"/>
              </w:rPr>
              <w:t>59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349FA" w14:textId="715AA63D" w:rsidR="00C15C17" w:rsidRPr="00C15C17" w:rsidRDefault="00186FF3" w:rsidP="00C15C1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B464" w14:textId="77777777" w:rsidR="00C15C17" w:rsidRPr="00C15C17" w:rsidRDefault="00C15C17" w:rsidP="00C15C1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15C17" w:rsidRPr="00C15C17" w14:paraId="1F232D7A" w14:textId="77777777" w:rsidTr="00C15C17">
        <w:trPr>
          <w:trHeight w:val="320"/>
        </w:trPr>
        <w:tc>
          <w:tcPr>
            <w:tcW w:w="2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C1D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5E0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4D7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400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F12C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F169" w14:textId="77777777" w:rsidR="00C15C17" w:rsidRPr="00C15C17" w:rsidRDefault="00C15C17" w:rsidP="00C15C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B82F02" w14:textId="0010BA05" w:rsidR="00BB08E5" w:rsidRPr="004A27ED" w:rsidRDefault="00BB08E5" w:rsidP="005A0ABD">
      <w:pPr>
        <w:rPr>
          <w:rFonts w:ascii="Times New Roman" w:hAnsi="Times New Roman" w:cs="Times New Roman"/>
          <w:sz w:val="24"/>
          <w:szCs w:val="24"/>
        </w:rPr>
      </w:pPr>
    </w:p>
    <w:sectPr w:rsidR="00BB08E5" w:rsidRPr="004A27ED" w:rsidSect="00420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6F75A" w14:textId="77777777" w:rsidR="00D0199A" w:rsidRDefault="00D0199A" w:rsidP="008B7508">
      <w:r>
        <w:separator/>
      </w:r>
    </w:p>
  </w:endnote>
  <w:endnote w:type="continuationSeparator" w:id="0">
    <w:p w14:paraId="0281AFD4" w14:textId="77777777" w:rsidR="00D0199A" w:rsidRDefault="00D0199A" w:rsidP="008B7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B3EDF" w14:textId="77777777" w:rsidR="008B7508" w:rsidRDefault="008B75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10766" w14:textId="77777777" w:rsidR="008B7508" w:rsidRDefault="008B750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13A66D" w14:textId="77777777" w:rsidR="008B7508" w:rsidRDefault="008B75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11C83" w14:textId="77777777" w:rsidR="00D0199A" w:rsidRDefault="00D0199A" w:rsidP="008B7508">
      <w:r>
        <w:separator/>
      </w:r>
    </w:p>
  </w:footnote>
  <w:footnote w:type="continuationSeparator" w:id="0">
    <w:p w14:paraId="6C79200F" w14:textId="77777777" w:rsidR="00D0199A" w:rsidRDefault="00D0199A" w:rsidP="008B75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19C05" w14:textId="77777777" w:rsidR="008B7508" w:rsidRDefault="008B75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D3839" w14:textId="77777777" w:rsidR="008B7508" w:rsidRDefault="008B750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A7405F" w14:textId="77777777" w:rsidR="008B7508" w:rsidRDefault="008B75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070"/>
    <w:rsid w:val="00016A11"/>
    <w:rsid w:val="00057550"/>
    <w:rsid w:val="000A228D"/>
    <w:rsid w:val="000A49FF"/>
    <w:rsid w:val="000C283E"/>
    <w:rsid w:val="000E1C0D"/>
    <w:rsid w:val="000E7070"/>
    <w:rsid w:val="000F1B25"/>
    <w:rsid w:val="00102381"/>
    <w:rsid w:val="00120B58"/>
    <w:rsid w:val="001419A2"/>
    <w:rsid w:val="00186547"/>
    <w:rsid w:val="00186FF3"/>
    <w:rsid w:val="001936B7"/>
    <w:rsid w:val="0019538A"/>
    <w:rsid w:val="00196EB5"/>
    <w:rsid w:val="001C0195"/>
    <w:rsid w:val="001D0972"/>
    <w:rsid w:val="001D1974"/>
    <w:rsid w:val="00243A59"/>
    <w:rsid w:val="0025730F"/>
    <w:rsid w:val="00261ACE"/>
    <w:rsid w:val="002A1E0A"/>
    <w:rsid w:val="002B6EC0"/>
    <w:rsid w:val="002C4071"/>
    <w:rsid w:val="00321C53"/>
    <w:rsid w:val="00342112"/>
    <w:rsid w:val="00352A2E"/>
    <w:rsid w:val="00361270"/>
    <w:rsid w:val="003A25FF"/>
    <w:rsid w:val="003C5723"/>
    <w:rsid w:val="003F3D6F"/>
    <w:rsid w:val="004062B5"/>
    <w:rsid w:val="004205E6"/>
    <w:rsid w:val="00432ECF"/>
    <w:rsid w:val="00454756"/>
    <w:rsid w:val="00473822"/>
    <w:rsid w:val="00496ECB"/>
    <w:rsid w:val="004A27ED"/>
    <w:rsid w:val="004C75E4"/>
    <w:rsid w:val="004D4738"/>
    <w:rsid w:val="004E1311"/>
    <w:rsid w:val="005066F7"/>
    <w:rsid w:val="00513441"/>
    <w:rsid w:val="005319F3"/>
    <w:rsid w:val="00535A2D"/>
    <w:rsid w:val="005441CA"/>
    <w:rsid w:val="005564BA"/>
    <w:rsid w:val="005A0ABD"/>
    <w:rsid w:val="005A3C1E"/>
    <w:rsid w:val="005A736A"/>
    <w:rsid w:val="005B5389"/>
    <w:rsid w:val="0060762D"/>
    <w:rsid w:val="00622017"/>
    <w:rsid w:val="0064521C"/>
    <w:rsid w:val="00667DC3"/>
    <w:rsid w:val="00670614"/>
    <w:rsid w:val="006A4DF7"/>
    <w:rsid w:val="00711B10"/>
    <w:rsid w:val="0074471A"/>
    <w:rsid w:val="00752218"/>
    <w:rsid w:val="00756EF1"/>
    <w:rsid w:val="0077660B"/>
    <w:rsid w:val="007949EC"/>
    <w:rsid w:val="007A78FB"/>
    <w:rsid w:val="007B777E"/>
    <w:rsid w:val="007D27FB"/>
    <w:rsid w:val="007E48DD"/>
    <w:rsid w:val="007E6C7A"/>
    <w:rsid w:val="008032E9"/>
    <w:rsid w:val="00804A0D"/>
    <w:rsid w:val="00814B41"/>
    <w:rsid w:val="008649C8"/>
    <w:rsid w:val="00871ADE"/>
    <w:rsid w:val="008942A4"/>
    <w:rsid w:val="008A68FC"/>
    <w:rsid w:val="008B7508"/>
    <w:rsid w:val="00903867"/>
    <w:rsid w:val="0090589A"/>
    <w:rsid w:val="009138DC"/>
    <w:rsid w:val="009354FC"/>
    <w:rsid w:val="00970CD4"/>
    <w:rsid w:val="0099505E"/>
    <w:rsid w:val="009E4437"/>
    <w:rsid w:val="00A51C11"/>
    <w:rsid w:val="00A7315D"/>
    <w:rsid w:val="00A77B71"/>
    <w:rsid w:val="00A832CA"/>
    <w:rsid w:val="00AA552A"/>
    <w:rsid w:val="00AC16C8"/>
    <w:rsid w:val="00AE523A"/>
    <w:rsid w:val="00AE7783"/>
    <w:rsid w:val="00AF7232"/>
    <w:rsid w:val="00B01F9A"/>
    <w:rsid w:val="00B07283"/>
    <w:rsid w:val="00B4195C"/>
    <w:rsid w:val="00B67AA6"/>
    <w:rsid w:val="00BB08E5"/>
    <w:rsid w:val="00BE42B7"/>
    <w:rsid w:val="00C11741"/>
    <w:rsid w:val="00C15C17"/>
    <w:rsid w:val="00C20C24"/>
    <w:rsid w:val="00C35EE3"/>
    <w:rsid w:val="00C5611A"/>
    <w:rsid w:val="00C679D8"/>
    <w:rsid w:val="00C744D0"/>
    <w:rsid w:val="00C856F5"/>
    <w:rsid w:val="00CA7E21"/>
    <w:rsid w:val="00CB2C47"/>
    <w:rsid w:val="00CF1A40"/>
    <w:rsid w:val="00D0199A"/>
    <w:rsid w:val="00D053CB"/>
    <w:rsid w:val="00D64F23"/>
    <w:rsid w:val="00DB4609"/>
    <w:rsid w:val="00DC4889"/>
    <w:rsid w:val="00DC6D1B"/>
    <w:rsid w:val="00DF04C1"/>
    <w:rsid w:val="00E05986"/>
    <w:rsid w:val="00E2437D"/>
    <w:rsid w:val="00E46876"/>
    <w:rsid w:val="00E47339"/>
    <w:rsid w:val="00E64A8F"/>
    <w:rsid w:val="00E7622D"/>
    <w:rsid w:val="00E952E9"/>
    <w:rsid w:val="00E95649"/>
    <w:rsid w:val="00EC5537"/>
    <w:rsid w:val="00EF42CB"/>
    <w:rsid w:val="00F0314F"/>
    <w:rsid w:val="00F32F36"/>
    <w:rsid w:val="00F41BB4"/>
    <w:rsid w:val="00F43961"/>
    <w:rsid w:val="00F46D81"/>
    <w:rsid w:val="00F71C84"/>
    <w:rsid w:val="00F8267A"/>
    <w:rsid w:val="00FA7F4D"/>
    <w:rsid w:val="00FD0661"/>
    <w:rsid w:val="00FD6DE5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A6D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070"/>
    <w:rPr>
      <w:rFonts w:ascii="Arial" w:eastAsiaTheme="minorEastAsia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0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C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C24"/>
    <w:rPr>
      <w:rFonts w:ascii="Arial" w:eastAsiaTheme="minorEastAsia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C24"/>
    <w:rPr>
      <w:rFonts w:ascii="Arial" w:eastAsiaTheme="minorEastAsia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C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24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68FC"/>
    <w:pPr>
      <w:spacing w:before="100" w:beforeAutospacing="1" w:after="100" w:afterAutospacing="1"/>
    </w:pPr>
    <w:rPr>
      <w:rFonts w:ascii="Times New Roman" w:eastAsiaTheme="minorHAnsi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777E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7A78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2573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B75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7508"/>
    <w:rPr>
      <w:rFonts w:ascii="Arial" w:eastAsiaTheme="minorEastAsia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B75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508"/>
    <w:rPr>
      <w:rFonts w:ascii="Arial" w:eastAsiaTheme="minorEastAsia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55</Words>
  <Characters>7160</Characters>
  <Application>Microsoft Office Word</Application>
  <DocSecurity>0</DocSecurity>
  <Lines>59</Lines>
  <Paragraphs>16</Paragraphs>
  <ScaleCrop>false</ScaleCrop>
  <Company/>
  <LinksUpToDate>false</LinksUpToDate>
  <CharactersWithSpaces>8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22T13:29:00Z</dcterms:created>
  <dcterms:modified xsi:type="dcterms:W3CDTF">2017-11-22T13:29:00Z</dcterms:modified>
</cp:coreProperties>
</file>